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F3C75" w14:textId="77777777" w:rsidR="001665D1" w:rsidRPr="00A42D0B" w:rsidRDefault="001665D1" w:rsidP="00DE3B92">
      <w:pPr>
        <w:suppressLineNumbers/>
        <w:spacing w:after="0" w:line="360" w:lineRule="auto"/>
        <w:jc w:val="center"/>
        <w:rPr>
          <w:rFonts w:ascii="Times New Roman" w:hAnsi="Times New Roman" w:cs="Times New Roman"/>
          <w:b/>
          <w:lang w:val="en-US"/>
        </w:rPr>
      </w:pPr>
      <w:r w:rsidRPr="00A42D0B">
        <w:rPr>
          <w:rFonts w:ascii="Times New Roman" w:hAnsi="Times New Roman" w:cs="Times New Roman"/>
          <w:b/>
          <w:lang w:val="en-US"/>
        </w:rPr>
        <w:t>Supplementary material</w:t>
      </w:r>
    </w:p>
    <w:p w14:paraId="7F664089" w14:textId="0E6D3193" w:rsidR="00F43F43" w:rsidRPr="00A42D0B" w:rsidRDefault="00F43F43" w:rsidP="00DE2AB7">
      <w:pPr>
        <w:suppressLineNumbers/>
        <w:spacing w:after="0" w:line="360" w:lineRule="auto"/>
        <w:jc w:val="center"/>
        <w:rPr>
          <w:rFonts w:ascii="Times New Roman" w:hAnsi="Times New Roman" w:cs="Times New Roman"/>
          <w:b/>
          <w:lang w:val="en-US"/>
        </w:rPr>
      </w:pPr>
      <w:r w:rsidRPr="00A42D0B">
        <w:rPr>
          <w:rFonts w:ascii="Times New Roman" w:hAnsi="Times New Roman" w:cs="Times New Roman"/>
          <w:b/>
          <w:lang w:val="en-US"/>
        </w:rPr>
        <w:t>Development of multimorbidity indexes based on common mental health conditions</w:t>
      </w:r>
    </w:p>
    <w:p w14:paraId="3E000896" w14:textId="4F90C1C3" w:rsidR="001665D1" w:rsidRPr="00A42D0B" w:rsidRDefault="001665D1" w:rsidP="001665D1">
      <w:pPr>
        <w:suppressLineNumbers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A42D0B">
        <w:rPr>
          <w:rFonts w:ascii="Times New Roman" w:hAnsi="Times New Roman" w:cs="Times New Roman"/>
          <w:b/>
          <w:lang w:val="en-US"/>
        </w:rPr>
        <w:t>Supplementary Table S1</w:t>
      </w:r>
      <w:r w:rsidRPr="00A42D0B">
        <w:rPr>
          <w:rFonts w:ascii="Times New Roman" w:hAnsi="Times New Roman" w:cs="Times New Roman"/>
          <w:lang w:val="en-US"/>
        </w:rPr>
        <w:t xml:space="preserve">. </w:t>
      </w:r>
      <w:bookmarkStart w:id="0" w:name="_Hlk134018682"/>
      <w:r w:rsidRPr="00A42D0B">
        <w:rPr>
          <w:rFonts w:ascii="Times New Roman" w:hAnsi="Times New Roman" w:cs="Times New Roman"/>
          <w:lang w:val="en-US"/>
        </w:rPr>
        <w:t xml:space="preserve">Frequency distribution of each pair of mental </w:t>
      </w:r>
      <w:bookmarkEnd w:id="0"/>
      <w:r w:rsidRPr="00A42D0B">
        <w:rPr>
          <w:rFonts w:ascii="Times New Roman" w:hAnsi="Times New Roman" w:cs="Times New Roman"/>
          <w:lang w:val="en-US"/>
        </w:rPr>
        <w:t>health conditions among individuals with ≥ 2 conditions (n=4,229; NutriNet-Santé Study; 2020-2022; France)</w:t>
      </w:r>
    </w:p>
    <w:tbl>
      <w:tblPr>
        <w:tblW w:w="978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992"/>
        <w:gridCol w:w="993"/>
        <w:gridCol w:w="1134"/>
        <w:gridCol w:w="992"/>
        <w:gridCol w:w="992"/>
        <w:gridCol w:w="992"/>
      </w:tblGrid>
      <w:tr w:rsidR="001665D1" w:rsidRPr="00A42D0B" w14:paraId="04CDFC00" w14:textId="77777777" w:rsidTr="00BC3637">
        <w:trPr>
          <w:trHeight w:val="300"/>
          <w:jc w:val="center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64480" w14:textId="77777777" w:rsidR="001665D1" w:rsidRPr="00A42D0B" w:rsidRDefault="001665D1" w:rsidP="00C67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EAC74" w14:textId="77777777" w:rsidR="001665D1" w:rsidRPr="00A42D0B" w:rsidRDefault="001665D1" w:rsidP="00C6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ull sample</w:t>
            </w:r>
          </w:p>
          <w:p w14:paraId="167AC2B2" w14:textId="0E1393F2" w:rsidR="001665D1" w:rsidRPr="00A42D0B" w:rsidRDefault="001665D1" w:rsidP="00C6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BF75C" w14:textId="44B5D37A" w:rsidR="001665D1" w:rsidRPr="00A42D0B" w:rsidRDefault="001665D1" w:rsidP="00C6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Index development </w:t>
            </w:r>
            <w:r w:rsidR="00323A25"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b</w:t>
            </w: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mple</w:t>
            </w:r>
          </w:p>
          <w:p w14:paraId="5A9D7650" w14:textId="201F5F97" w:rsidR="001665D1" w:rsidRPr="00A42D0B" w:rsidRDefault="001665D1" w:rsidP="00C6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B87F" w14:textId="6D946AA0" w:rsidR="001665D1" w:rsidRPr="00A42D0B" w:rsidRDefault="001665D1" w:rsidP="00C6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Index </w:t>
            </w:r>
            <w:r w:rsidR="00D8017D"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mparison</w:t>
            </w: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323A25"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b</w:t>
            </w: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mple</w:t>
            </w:r>
          </w:p>
          <w:p w14:paraId="1342CD63" w14:textId="6EA2F1EE" w:rsidR="001665D1" w:rsidRPr="00A42D0B" w:rsidRDefault="001665D1" w:rsidP="00C6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267F9B" w:rsidRPr="00A42D0B" w14:paraId="0D8C65C8" w14:textId="77777777" w:rsidTr="00BC3637">
        <w:trPr>
          <w:trHeight w:val="300"/>
          <w:jc w:val="center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7DEFDB" w14:textId="77777777" w:rsidR="00267F9B" w:rsidRPr="00A42D0B" w:rsidRDefault="00267F9B" w:rsidP="00C67778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6769B9" w14:textId="3EA8709B" w:rsidR="00267F9B" w:rsidRPr="00A42D0B" w:rsidRDefault="00DE2AB7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4F846B" w14:textId="767BD547" w:rsidR="00267F9B" w:rsidRPr="00A42D0B" w:rsidRDefault="00267F9B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97EF23" w14:textId="07B1E96D" w:rsidR="00267F9B" w:rsidRPr="00A42D0B" w:rsidRDefault="00267F9B" w:rsidP="00C67778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42D0B">
              <w:rPr>
                <w:rFonts w:ascii="Times New Roman" w:hAnsi="Times New Roman" w:cs="Times New Roman"/>
              </w:rPr>
              <w:t>n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BDEBB4" w14:textId="4F54ABFA" w:rsidR="00267F9B" w:rsidRPr="00A42D0B" w:rsidRDefault="00267F9B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083800" w14:textId="7E566431" w:rsidR="00267F9B" w:rsidRPr="00A42D0B" w:rsidRDefault="00267F9B" w:rsidP="00C67778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42D0B">
              <w:rPr>
                <w:rFonts w:ascii="Times New Roman" w:hAnsi="Times New Roman" w:cs="Times New Roman"/>
              </w:rPr>
              <w:t>n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592927" w14:textId="534EABDA" w:rsidR="00267F9B" w:rsidRPr="00A42D0B" w:rsidRDefault="00267F9B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%</w:t>
            </w:r>
          </w:p>
        </w:tc>
      </w:tr>
      <w:tr w:rsidR="001665D1" w:rsidRPr="00A42D0B" w14:paraId="6723B5C8" w14:textId="77777777" w:rsidTr="00BC3637">
        <w:trPr>
          <w:trHeight w:val="300"/>
          <w:jc w:val="center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945D8" w14:textId="600A37BC" w:rsidR="001665D1" w:rsidRPr="00A42D0B" w:rsidRDefault="001665D1" w:rsidP="00C67778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xiety</w:t>
            </w:r>
            <w:r w:rsidR="00AE1DE4" w:rsidRPr="00A42D0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1</w:t>
            </w: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+ Depressive symptoms</w:t>
            </w:r>
            <w:r w:rsidR="00AE1DE4" w:rsidRPr="00A42D0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95200" w14:textId="77777777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8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B9E72" w14:textId="7C281BA3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A4A16" w14:textId="77777777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99238F" w14:textId="2858A446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F5D834" w14:textId="77777777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73FFA8" w14:textId="0F007756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1</w:t>
            </w:r>
          </w:p>
        </w:tc>
      </w:tr>
      <w:tr w:rsidR="001665D1" w:rsidRPr="00A42D0B" w14:paraId="3B7481AF" w14:textId="77777777" w:rsidTr="00BC3637">
        <w:trPr>
          <w:trHeight w:val="300"/>
          <w:jc w:val="center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001B8A8" w14:textId="0F98968B" w:rsidR="001665D1" w:rsidRPr="00A42D0B" w:rsidRDefault="001665D1" w:rsidP="00C67778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xiety + Chronic insomnia</w:t>
            </w:r>
            <w:r w:rsidR="00AE1DE4" w:rsidRPr="00A42D0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3</w:t>
            </w: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1600AA" w14:textId="77777777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024485C" w14:textId="29B936E0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F8B9A7" w14:textId="77777777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hAnsi="Times New Roman" w:cs="Times New Roman"/>
              </w:rPr>
              <w:t>59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2F71968" w14:textId="6BA2D65D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C96672D" w14:textId="77777777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100EC43" w14:textId="1FEEDAA3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3</w:t>
            </w:r>
          </w:p>
        </w:tc>
      </w:tr>
      <w:tr w:rsidR="001665D1" w:rsidRPr="00A42D0B" w14:paraId="3EE9E957" w14:textId="77777777" w:rsidTr="00BC3637">
        <w:trPr>
          <w:trHeight w:val="300"/>
          <w:jc w:val="center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F9FEB04" w14:textId="38957A8C" w:rsidR="001665D1" w:rsidRPr="00A42D0B" w:rsidRDefault="001665D1" w:rsidP="00C67778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xiety + Cognitive difficulties</w:t>
            </w:r>
            <w:r w:rsidR="00701F93" w:rsidRPr="00A42D0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07ED7E" w14:textId="77777777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C2ECA20" w14:textId="417AF030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0CEECF" w14:textId="77777777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hAnsi="Times New Roman" w:cs="Times New Roman"/>
              </w:rPr>
              <w:t>49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D327C73" w14:textId="61068BD2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DD2E5A" w14:textId="77777777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4482615" w14:textId="29466221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2</w:t>
            </w:r>
          </w:p>
        </w:tc>
      </w:tr>
      <w:tr w:rsidR="001665D1" w:rsidRPr="00A42D0B" w14:paraId="257479E4" w14:textId="77777777" w:rsidTr="00BC3637">
        <w:trPr>
          <w:trHeight w:val="300"/>
          <w:jc w:val="center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EA99628" w14:textId="77777777" w:rsidR="001665D1" w:rsidRPr="00A42D0B" w:rsidRDefault="001665D1" w:rsidP="00C67778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pressive symptoms + Cognitive difficulti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F2576B" w14:textId="77777777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108A5F" w14:textId="245D3FD9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994AEE" w14:textId="77777777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DC865F" w14:textId="532ECFA1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1BB24C" w14:textId="77777777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E93C189" w14:textId="0C2F4756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8</w:t>
            </w:r>
          </w:p>
        </w:tc>
      </w:tr>
      <w:tr w:rsidR="001665D1" w:rsidRPr="00A42D0B" w14:paraId="6BDBA9FA" w14:textId="77777777" w:rsidTr="00BC3637">
        <w:trPr>
          <w:trHeight w:val="300"/>
          <w:jc w:val="center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074EBFF" w14:textId="77777777" w:rsidR="001665D1" w:rsidRPr="00A42D0B" w:rsidRDefault="001665D1" w:rsidP="00C67778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ronic insomnia + Cognitive difficulti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8E4E66" w14:textId="77777777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E625618" w14:textId="28673C94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8D926F" w14:textId="77777777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B37A39C" w14:textId="45E0333F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08C781B" w14:textId="77777777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7E874F5" w14:textId="0CD05C54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1</w:t>
            </w:r>
          </w:p>
        </w:tc>
      </w:tr>
      <w:tr w:rsidR="001665D1" w:rsidRPr="00A42D0B" w14:paraId="595C57BC" w14:textId="77777777" w:rsidTr="00BC3637">
        <w:trPr>
          <w:trHeight w:val="300"/>
          <w:jc w:val="center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514C6E4" w14:textId="7F6C5F22" w:rsidR="001665D1" w:rsidRPr="00A42D0B" w:rsidRDefault="001665D1" w:rsidP="00C67778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xiety + Eating disorders</w:t>
            </w:r>
            <w:r w:rsidR="00BC5711" w:rsidRPr="00A42D0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1F0865" w14:textId="77777777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691F649" w14:textId="1B8BBDF4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A2486E" w14:textId="77777777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4C16BBE" w14:textId="451AD6F9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B4F3251" w14:textId="77777777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49FC2E" w14:textId="3072AAD4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7</w:t>
            </w:r>
          </w:p>
        </w:tc>
      </w:tr>
      <w:tr w:rsidR="001665D1" w:rsidRPr="00A42D0B" w14:paraId="7C5097F3" w14:textId="77777777" w:rsidTr="00BC3637">
        <w:trPr>
          <w:trHeight w:val="300"/>
          <w:jc w:val="center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69EBE22" w14:textId="77777777" w:rsidR="001665D1" w:rsidRPr="00A42D0B" w:rsidRDefault="001665D1" w:rsidP="00C67778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Depressive symptoms + Chronic insomnia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F0FB56" w14:textId="77777777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1E6FC0C" w14:textId="5B02F85B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5FF7C2" w14:textId="77777777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DB08514" w14:textId="31B5D531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7EE1235" w14:textId="77777777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33D28BD" w14:textId="3A105637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</w:t>
            </w:r>
          </w:p>
        </w:tc>
      </w:tr>
      <w:tr w:rsidR="001665D1" w:rsidRPr="00A42D0B" w14:paraId="0AF7DBE4" w14:textId="77777777" w:rsidTr="00BC3637">
        <w:trPr>
          <w:trHeight w:val="300"/>
          <w:jc w:val="center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AE23572" w14:textId="0C792B33" w:rsidR="001665D1" w:rsidRPr="00A42D0B" w:rsidRDefault="001665D1" w:rsidP="00C67778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cohol use disorders</w:t>
            </w:r>
            <w:r w:rsidR="00BC5711" w:rsidRPr="00A42D0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6</w:t>
            </w: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+ Cognitive difficulti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292D1C" w14:textId="77777777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DB444B8" w14:textId="1BFE962D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BD0D80" w14:textId="77777777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ABBCC5B" w14:textId="27C07E43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9B856C" w14:textId="77777777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65A22DA" w14:textId="1FC85599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4</w:t>
            </w:r>
          </w:p>
        </w:tc>
      </w:tr>
      <w:tr w:rsidR="001665D1" w:rsidRPr="00A42D0B" w14:paraId="598D08F6" w14:textId="77777777" w:rsidTr="00BC3637">
        <w:trPr>
          <w:trHeight w:val="300"/>
          <w:jc w:val="center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1BB7ED6" w14:textId="77777777" w:rsidR="001665D1" w:rsidRPr="00A42D0B" w:rsidRDefault="001665D1" w:rsidP="00C67778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ating disorders + Cognitive difficulti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FDBCBE" w14:textId="77777777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13EBF88" w14:textId="10D3EB08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469DA5" w14:textId="77777777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31AA999" w14:textId="1EB8926E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0E9005D" w14:textId="77777777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5BFC8F3" w14:textId="63888B59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</w:t>
            </w:r>
          </w:p>
        </w:tc>
      </w:tr>
      <w:tr w:rsidR="001665D1" w:rsidRPr="00A42D0B" w14:paraId="03082B76" w14:textId="77777777" w:rsidTr="00BC3637">
        <w:trPr>
          <w:trHeight w:val="300"/>
          <w:jc w:val="center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29DBAC8" w14:textId="77777777" w:rsidR="001665D1" w:rsidRPr="00A42D0B" w:rsidRDefault="001665D1" w:rsidP="00C67778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nxiety + Alcohol use disorders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135655" w14:textId="77777777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8E3E641" w14:textId="2CEC4B9A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050A41" w14:textId="77777777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6733C2" w14:textId="29D64161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83972A5" w14:textId="77777777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EFDD42" w14:textId="0856BB17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</w:t>
            </w:r>
          </w:p>
        </w:tc>
      </w:tr>
      <w:tr w:rsidR="001665D1" w:rsidRPr="00A42D0B" w14:paraId="749CAF8E" w14:textId="77777777" w:rsidTr="00BC3637">
        <w:trPr>
          <w:trHeight w:val="300"/>
          <w:jc w:val="center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B77F25B" w14:textId="77777777" w:rsidR="001665D1" w:rsidRPr="00A42D0B" w:rsidRDefault="001665D1" w:rsidP="00C67778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ronic insomnia + Alcohol use disorder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997881" w14:textId="77777777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B0EFE9" w14:textId="001D278B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F0B202" w14:textId="77777777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BE9D3F0" w14:textId="1B9701A7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4747688" w14:textId="77777777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2F3F8CD" w14:textId="02540819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</w:t>
            </w:r>
          </w:p>
        </w:tc>
      </w:tr>
      <w:tr w:rsidR="001665D1" w:rsidRPr="00A42D0B" w14:paraId="037C3697" w14:textId="77777777" w:rsidTr="00BC3637">
        <w:trPr>
          <w:trHeight w:val="300"/>
          <w:jc w:val="center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A07C7AF" w14:textId="77777777" w:rsidR="001665D1" w:rsidRPr="00A42D0B" w:rsidRDefault="001665D1" w:rsidP="00C67778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ating disorders + Chronic insomni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844A08" w14:textId="77777777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18FD5C" w14:textId="7982B5BE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BC6DD8" w14:textId="77777777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DCEAC85" w14:textId="0B272E3A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CBD34DF" w14:textId="77777777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1A21E96" w14:textId="6CC75709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1</w:t>
            </w:r>
          </w:p>
        </w:tc>
      </w:tr>
      <w:tr w:rsidR="001665D1" w:rsidRPr="00A42D0B" w14:paraId="4E0CF8BA" w14:textId="77777777" w:rsidTr="00BC3637">
        <w:trPr>
          <w:trHeight w:val="300"/>
          <w:jc w:val="center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F46E704" w14:textId="77777777" w:rsidR="001665D1" w:rsidRPr="00A42D0B" w:rsidRDefault="001665D1" w:rsidP="00C67778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pressive symptoms + Eating disorder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196C14" w14:textId="77777777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0541D1F" w14:textId="26832759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EE10CC" w14:textId="77777777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907101D" w14:textId="79251047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F02169B" w14:textId="77777777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E2A0BA2" w14:textId="3662D7B4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</w:t>
            </w:r>
          </w:p>
        </w:tc>
      </w:tr>
      <w:tr w:rsidR="001665D1" w:rsidRPr="00A42D0B" w14:paraId="0DDF43E0" w14:textId="77777777" w:rsidTr="00BC3637">
        <w:trPr>
          <w:trHeight w:val="300"/>
          <w:jc w:val="center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2AEDE38" w14:textId="77777777" w:rsidR="001665D1" w:rsidRPr="00A42D0B" w:rsidRDefault="001665D1" w:rsidP="00C67778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pressive symptoms + Alcohol use disorder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9004B3" w14:textId="77777777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511389E" w14:textId="108943CC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B5ED54" w14:textId="77777777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D0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E5E6085" w14:textId="1DEE7040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5A9A036" w14:textId="77777777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D0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77425EA" w14:textId="08F9E04C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1665D1" w:rsidRPr="00A42D0B" w14:paraId="5E546097" w14:textId="77777777" w:rsidTr="00BC3637">
        <w:trPr>
          <w:trHeight w:val="300"/>
          <w:jc w:val="center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B8EE3" w14:textId="77777777" w:rsidR="001665D1" w:rsidRPr="00A42D0B" w:rsidRDefault="001665D1" w:rsidP="00C67778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ating disorders + Alcohol use disorder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5823E" w14:textId="77777777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24DF4" w14:textId="7CFAA101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563C7" w14:textId="77777777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D0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41B6D7" w14:textId="5F5515D9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101F03" w14:textId="77777777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D0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8285D0" w14:textId="751E7728" w:rsidR="001665D1" w:rsidRPr="00A42D0B" w:rsidRDefault="001665D1" w:rsidP="00C6777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</w:tr>
      <w:tr w:rsidR="001665D1" w:rsidRPr="00A42D0B" w14:paraId="5E27F793" w14:textId="77777777" w:rsidTr="00BC3637">
        <w:trPr>
          <w:trHeight w:val="300"/>
          <w:jc w:val="center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A6D80" w14:textId="77777777" w:rsidR="001665D1" w:rsidRPr="00A42D0B" w:rsidRDefault="001665D1" w:rsidP="00C67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7AFE0" w14:textId="77777777" w:rsidR="001665D1" w:rsidRPr="00A42D0B" w:rsidRDefault="001665D1" w:rsidP="00C6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</w:rPr>
              <w:t>4,22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2FF30" w14:textId="35FF9089" w:rsidR="001665D1" w:rsidRPr="00A42D0B" w:rsidRDefault="001665D1" w:rsidP="00C6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4B3F9" w14:textId="77777777" w:rsidR="001665D1" w:rsidRPr="00A42D0B" w:rsidRDefault="001665D1" w:rsidP="00C6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</w:rPr>
              <w:t>3,09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921A2" w14:textId="5E34146D" w:rsidR="001665D1" w:rsidRPr="00A42D0B" w:rsidRDefault="001665D1" w:rsidP="00C6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C3D4F" w14:textId="77777777" w:rsidR="001665D1" w:rsidRPr="00A42D0B" w:rsidRDefault="001665D1" w:rsidP="00C6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</w:rPr>
              <w:t>1,13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8EA79" w14:textId="2CCE3889" w:rsidR="001665D1" w:rsidRPr="00A42D0B" w:rsidRDefault="001665D1" w:rsidP="00C6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</w:tr>
      <w:tr w:rsidR="001665D1" w:rsidRPr="00A42D0B" w14:paraId="6D230080" w14:textId="77777777" w:rsidTr="00BC3637">
        <w:trPr>
          <w:trHeight w:val="300"/>
          <w:jc w:val="center"/>
        </w:trPr>
        <w:tc>
          <w:tcPr>
            <w:tcW w:w="978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51B784" w14:textId="77777777" w:rsidR="001665D1" w:rsidRPr="00A42D0B" w:rsidRDefault="001665D1" w:rsidP="00C67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lues are rounded off to one decimal place.</w:t>
            </w:r>
          </w:p>
          <w:p w14:paraId="18A28FC2" w14:textId="4F50C58F" w:rsidR="001665D1" w:rsidRPr="00A42D0B" w:rsidRDefault="00AE1DE4" w:rsidP="00C677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1</w:t>
            </w:r>
            <w:r w:rsidR="00DE2AB7" w:rsidRPr="00A42D0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 xml:space="preserve"> </w:t>
            </w:r>
            <w:r w:rsidR="001665D1"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nxiety was assessed with </w:t>
            </w:r>
            <w:r w:rsidR="00BC3637" w:rsidRPr="00A42D0B">
              <w:rPr>
                <w:rFonts w:ascii="Times New Roman" w:hAnsi="Times New Roman" w:cs="Times New Roman"/>
                <w:lang w:val="en-US"/>
              </w:rPr>
              <w:t xml:space="preserve">the trait anxiety subscale of the State-Trait Anxiety Inventory </w:t>
            </w:r>
            <w:proofErr w:type="gramStart"/>
            <w:r w:rsidR="00BC3637" w:rsidRPr="00A42D0B">
              <w:rPr>
                <w:rFonts w:ascii="Times New Roman" w:hAnsi="Times New Roman" w:cs="Times New Roman"/>
                <w:lang w:val="en-US"/>
              </w:rPr>
              <w:t>form</w:t>
            </w:r>
            <w:proofErr w:type="gramEnd"/>
            <w:r w:rsidR="00BC3637" w:rsidRPr="00A42D0B">
              <w:rPr>
                <w:rFonts w:ascii="Times New Roman" w:hAnsi="Times New Roman" w:cs="Times New Roman"/>
                <w:lang w:val="en-US"/>
              </w:rPr>
              <w:t xml:space="preserve"> Y </w:t>
            </w:r>
            <w:r w:rsidR="001665D1"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="00BC3637"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TAI-T; </w:t>
            </w:r>
            <w:r w:rsidR="001665D1"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ut-off score= 40).</w:t>
            </w:r>
          </w:p>
          <w:p w14:paraId="3E9CF52F" w14:textId="4C3F3F8E" w:rsidR="00DE2AB7" w:rsidRPr="00A42D0B" w:rsidRDefault="00AE1DE4" w:rsidP="00C677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  <w:r w:rsidR="00DE2AB7" w:rsidRPr="00A42D0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 xml:space="preserve"> </w:t>
            </w: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Depressive symptoms were assessed with </w:t>
            </w:r>
            <w:r w:rsidR="00BC3637" w:rsidRPr="00A42D0B">
              <w:rPr>
                <w:rFonts w:ascii="Times New Roman" w:hAnsi="Times New Roman" w:cs="Times New Roman"/>
                <w:lang w:val="en-US"/>
              </w:rPr>
              <w:t xml:space="preserve">the 20-item Center for Epidemiologic Studies Depression Scale (CES-D; </w:t>
            </w: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ut-off score= 16).</w:t>
            </w:r>
          </w:p>
          <w:p w14:paraId="3A4409A1" w14:textId="46846B49" w:rsidR="001665D1" w:rsidRPr="00A42D0B" w:rsidRDefault="00701F93" w:rsidP="00C677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3</w:t>
            </w:r>
            <w:r w:rsidR="00DE2AB7" w:rsidRPr="00A42D0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 xml:space="preserve"> </w:t>
            </w:r>
            <w:r w:rsidR="001665D1"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hronic insomnia was assessed with a </w:t>
            </w:r>
            <w:r w:rsidR="00032D35"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leep health </w:t>
            </w:r>
            <w:r w:rsidR="001665D1"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questionnaire </w:t>
            </w:r>
            <w:r w:rsidR="00032D35"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at included the insomnia criteria of</w:t>
            </w:r>
            <w:r w:rsidR="00BC3637"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BC3637" w:rsidRPr="00A42D0B">
              <w:rPr>
                <w:rFonts w:ascii="Times New Roman" w:hAnsi="Times New Roman" w:cs="Times New Roman"/>
                <w:lang w:val="en-US"/>
              </w:rPr>
              <w:t>the International Classification of Sleep Disorders – 3</w:t>
            </w:r>
            <w:r w:rsidR="00BC3637" w:rsidRPr="00A42D0B">
              <w:rPr>
                <w:rFonts w:ascii="Times New Roman" w:hAnsi="Times New Roman" w:cs="Times New Roman"/>
                <w:vertAlign w:val="superscript"/>
                <w:lang w:val="en-US"/>
              </w:rPr>
              <w:t>rd</w:t>
            </w:r>
            <w:r w:rsidR="00BC3637" w:rsidRPr="00A42D0B">
              <w:rPr>
                <w:rFonts w:ascii="Times New Roman" w:hAnsi="Times New Roman" w:cs="Times New Roman"/>
                <w:lang w:val="en-US"/>
              </w:rPr>
              <w:t xml:space="preserve"> Edition</w:t>
            </w:r>
            <w:r w:rsidR="001665D1"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BC3637"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="001665D1"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SD-3</w:t>
            </w:r>
            <w:r w:rsidR="00BC3637"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  <w:r w:rsidR="001665D1"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nd </w:t>
            </w:r>
            <w:r w:rsidR="00BC3637" w:rsidRPr="00A42D0B">
              <w:rPr>
                <w:rFonts w:ascii="Times New Roman" w:hAnsi="Times New Roman" w:cs="Times New Roman"/>
                <w:lang w:val="en-US"/>
              </w:rPr>
              <w:t>the Diagnostic and Statistical Manual – 5</w:t>
            </w:r>
            <w:r w:rsidR="00BC3637" w:rsidRPr="00A42D0B">
              <w:rPr>
                <w:rFonts w:ascii="Times New Roman" w:hAnsi="Times New Roman" w:cs="Times New Roman"/>
                <w:vertAlign w:val="superscript"/>
                <w:lang w:val="en-US"/>
              </w:rPr>
              <w:t>th</w:t>
            </w:r>
            <w:r w:rsidR="00BC3637" w:rsidRPr="00A42D0B">
              <w:rPr>
                <w:rFonts w:ascii="Times New Roman" w:hAnsi="Times New Roman" w:cs="Times New Roman"/>
                <w:lang w:val="en-US"/>
              </w:rPr>
              <w:t xml:space="preserve"> edition (</w:t>
            </w:r>
            <w:r w:rsidR="001665D1"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SM-5</w:t>
            </w:r>
            <w:r w:rsidR="00BC3637"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  <w:r w:rsidR="001665D1"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  <w:p w14:paraId="561FCD25" w14:textId="0340F141" w:rsidR="00701F93" w:rsidRPr="00A42D0B" w:rsidRDefault="00701F93" w:rsidP="00C677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4</w:t>
            </w:r>
            <w:r w:rsidR="00DE2AB7" w:rsidRPr="00A42D0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 xml:space="preserve"> </w:t>
            </w: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ubjective cognitive difficulties were assessed with </w:t>
            </w:r>
            <w:r w:rsidR="00BC3637"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the </w:t>
            </w:r>
            <w:r w:rsidR="00BC3637" w:rsidRPr="00A42D0B">
              <w:rPr>
                <w:rFonts w:ascii="Times New Roman" w:hAnsi="Times New Roman" w:cs="Times New Roman"/>
                <w:lang w:val="en-US"/>
              </w:rPr>
              <w:t>Cognitive Difficulties Scale (</w:t>
            </w: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DS</w:t>
            </w:r>
            <w:r w:rsidR="00BC3637"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;</w:t>
            </w: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ut-off score= 40).</w:t>
            </w:r>
          </w:p>
          <w:p w14:paraId="48AC2EBE" w14:textId="2CBD35DA" w:rsidR="00701F93" w:rsidRPr="00A42D0B" w:rsidRDefault="00BC5711" w:rsidP="00C677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5</w:t>
            </w:r>
            <w:r w:rsidR="00DE2AB7" w:rsidRPr="00A42D0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 xml:space="preserve"> </w:t>
            </w:r>
            <w:r w:rsidR="00701F93"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Eating disorders were assessed with </w:t>
            </w:r>
            <w:r w:rsidR="00BC3637" w:rsidRPr="00A42D0B">
              <w:rPr>
                <w:rFonts w:ascii="Times New Roman" w:hAnsi="Times New Roman" w:cs="Times New Roman"/>
                <w:lang w:val="en-US"/>
              </w:rPr>
              <w:t>the 5-item Sick-Control-One-Fat-Food</w:t>
            </w:r>
            <w:r w:rsidR="00BC3637"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</w:t>
            </w:r>
            <w:r w:rsidR="00701F93"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OFF</w:t>
            </w:r>
            <w:r w:rsidR="00BC3637"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;</w:t>
            </w:r>
            <w:r w:rsidR="00701F93"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≥2 positive responses= likely eating disorder).</w:t>
            </w:r>
          </w:p>
          <w:p w14:paraId="2674E286" w14:textId="1592686F" w:rsidR="001665D1" w:rsidRPr="00A42D0B" w:rsidRDefault="00BC5711" w:rsidP="00DE2A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6</w:t>
            </w:r>
            <w:r w:rsidR="00DE2AB7" w:rsidRPr="00A42D0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 xml:space="preserve"> </w:t>
            </w:r>
            <w:r w:rsidR="001665D1"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lcohol use disorders were assessed with </w:t>
            </w:r>
            <w:r w:rsidR="00BC3637" w:rsidRPr="00A42D0B">
              <w:rPr>
                <w:rFonts w:ascii="Times New Roman" w:hAnsi="Times New Roman" w:cs="Times New Roman"/>
                <w:lang w:val="en-US"/>
              </w:rPr>
              <w:t>the 10-item Alcohol Use Disorders Identification Test (</w:t>
            </w:r>
            <w:r w:rsidR="001665D1"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UDIT</w:t>
            </w:r>
            <w:r w:rsidR="00BC3637"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; </w:t>
            </w:r>
            <w:r w:rsidR="001665D1"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ut-off score= 8).</w:t>
            </w:r>
          </w:p>
        </w:tc>
      </w:tr>
    </w:tbl>
    <w:p w14:paraId="72D715D3" w14:textId="77777777" w:rsidR="001665D1" w:rsidRPr="00A42D0B" w:rsidRDefault="001665D1" w:rsidP="001665D1">
      <w:pPr>
        <w:rPr>
          <w:rFonts w:ascii="Times New Roman" w:hAnsi="Times New Roman" w:cs="Times New Roman"/>
          <w:lang w:val="en-US"/>
        </w:rPr>
      </w:pPr>
    </w:p>
    <w:p w14:paraId="406D2C13" w14:textId="3C56D9F4" w:rsidR="001D3716" w:rsidRPr="00A42D0B" w:rsidRDefault="001665D1" w:rsidP="001D3716">
      <w:pPr>
        <w:rPr>
          <w:rFonts w:ascii="Times New Roman" w:hAnsi="Times New Roman" w:cs="Times New Roman"/>
          <w:lang w:val="en-US"/>
        </w:rPr>
      </w:pPr>
      <w:r w:rsidRPr="00A42D0B">
        <w:rPr>
          <w:rFonts w:ascii="Times New Roman" w:hAnsi="Times New Roman" w:cs="Times New Roman"/>
          <w:lang w:val="en-US"/>
        </w:rPr>
        <w:br w:type="page"/>
      </w:r>
      <w:r w:rsidRPr="00A42D0B">
        <w:rPr>
          <w:rFonts w:ascii="Times New Roman" w:hAnsi="Times New Roman" w:cs="Times New Roman"/>
          <w:b/>
          <w:lang w:val="en-US"/>
        </w:rPr>
        <w:lastRenderedPageBreak/>
        <w:t>Supplementary Table S2</w:t>
      </w:r>
      <w:r w:rsidRPr="00A42D0B">
        <w:rPr>
          <w:rFonts w:ascii="Times New Roman" w:hAnsi="Times New Roman" w:cs="Times New Roman"/>
          <w:lang w:val="en-US"/>
        </w:rPr>
        <w:t xml:space="preserve">. </w:t>
      </w:r>
      <w:r w:rsidR="001D3716" w:rsidRPr="00A42D0B">
        <w:rPr>
          <w:rFonts w:ascii="Times New Roman" w:hAnsi="Times New Roman" w:cs="Times New Roman"/>
          <w:lang w:val="en-US"/>
        </w:rPr>
        <w:t xml:space="preserve">Model fit comparison: general multimorbidity index, sex-specific multimorbidity index, and simple count of mental health conditions in the index </w:t>
      </w:r>
      <w:r w:rsidR="00D8017D" w:rsidRPr="00A42D0B">
        <w:rPr>
          <w:rFonts w:ascii="Times New Roman" w:hAnsi="Times New Roman" w:cs="Times New Roman"/>
          <w:lang w:val="en-US"/>
        </w:rPr>
        <w:t>comparison</w:t>
      </w:r>
      <w:r w:rsidR="001D3716" w:rsidRPr="00A42D0B">
        <w:rPr>
          <w:rFonts w:ascii="Times New Roman" w:hAnsi="Times New Roman" w:cs="Times New Roman"/>
          <w:lang w:val="en-US"/>
        </w:rPr>
        <w:t xml:space="preserve"> </w:t>
      </w:r>
      <w:r w:rsidR="00032D35" w:rsidRPr="00A42D0B">
        <w:rPr>
          <w:rFonts w:ascii="Times New Roman" w:hAnsi="Times New Roman" w:cs="Times New Roman"/>
          <w:lang w:val="en-US"/>
        </w:rPr>
        <w:t>sub</w:t>
      </w:r>
      <w:r w:rsidR="001D3716" w:rsidRPr="00A42D0B">
        <w:rPr>
          <w:rFonts w:ascii="Times New Roman" w:hAnsi="Times New Roman" w:cs="Times New Roman"/>
          <w:lang w:val="en-US"/>
        </w:rPr>
        <w:t>sample (n=7,259; NutriNet-Santé cohort, 2020-2022; France)</w:t>
      </w:r>
    </w:p>
    <w:tbl>
      <w:tblPr>
        <w:tblW w:w="906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2546"/>
        <w:gridCol w:w="2410"/>
        <w:gridCol w:w="2551"/>
      </w:tblGrid>
      <w:tr w:rsidR="001D3716" w:rsidRPr="00A42D0B" w14:paraId="1C6ABED2" w14:textId="77777777" w:rsidTr="002F30ED">
        <w:trPr>
          <w:trHeight w:val="60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0A873" w14:textId="77777777" w:rsidR="001D3716" w:rsidRPr="00A42D0B" w:rsidRDefault="001D3716" w:rsidP="002F3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B0B8F" w14:textId="77777777" w:rsidR="001D3716" w:rsidRPr="00A42D0B" w:rsidRDefault="001D3716" w:rsidP="002F3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</w:rPr>
              <w:t xml:space="preserve">General </w:t>
            </w:r>
            <w:proofErr w:type="spellStart"/>
            <w:r w:rsidRPr="00A42D0B">
              <w:rPr>
                <w:rFonts w:ascii="Times New Roman" w:eastAsia="Times New Roman" w:hAnsi="Times New Roman" w:cs="Times New Roman"/>
                <w:color w:val="000000"/>
              </w:rPr>
              <w:t>multimorbidty</w:t>
            </w:r>
            <w:proofErr w:type="spellEnd"/>
            <w:r w:rsidRPr="00A42D0B">
              <w:rPr>
                <w:rFonts w:ascii="Times New Roman" w:eastAsia="Times New Roman" w:hAnsi="Times New Roman" w:cs="Times New Roman"/>
                <w:color w:val="000000"/>
              </w:rPr>
              <w:t xml:space="preserve"> index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7473C" w14:textId="77777777" w:rsidR="001D3716" w:rsidRPr="00A42D0B" w:rsidRDefault="001D3716" w:rsidP="002F3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2D0B">
              <w:rPr>
                <w:rFonts w:ascii="Times New Roman" w:eastAsia="Times New Roman" w:hAnsi="Times New Roman" w:cs="Times New Roman"/>
                <w:color w:val="000000"/>
              </w:rPr>
              <w:t>Sex-specific</w:t>
            </w:r>
            <w:proofErr w:type="spellEnd"/>
            <w:r w:rsidRPr="00A42D0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42D0B">
              <w:rPr>
                <w:rFonts w:ascii="Times New Roman" w:eastAsia="Times New Roman" w:hAnsi="Times New Roman" w:cs="Times New Roman"/>
                <w:color w:val="000000"/>
              </w:rPr>
              <w:t>multimorbodity</w:t>
            </w:r>
            <w:proofErr w:type="spellEnd"/>
            <w:r w:rsidRPr="00A42D0B">
              <w:rPr>
                <w:rFonts w:ascii="Times New Roman" w:eastAsia="Times New Roman" w:hAnsi="Times New Roman" w:cs="Times New Roman"/>
                <w:color w:val="000000"/>
              </w:rPr>
              <w:t xml:space="preserve"> index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84C447" w14:textId="77777777" w:rsidR="001D3716" w:rsidRPr="00A42D0B" w:rsidRDefault="001D3716" w:rsidP="002F3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mple count of mental conditions</w:t>
            </w:r>
          </w:p>
        </w:tc>
      </w:tr>
      <w:tr w:rsidR="001D3716" w:rsidRPr="00A42D0B" w14:paraId="2AFF5F84" w14:textId="77777777" w:rsidTr="002F30ED">
        <w:trPr>
          <w:trHeight w:val="300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74EC3" w14:textId="77777777" w:rsidR="001D3716" w:rsidRPr="00A42D0B" w:rsidRDefault="001D3716" w:rsidP="002F3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IC</w:t>
            </w:r>
          </w:p>
        </w:tc>
        <w:tc>
          <w:tcPr>
            <w:tcW w:w="25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56BD3" w14:textId="77777777" w:rsidR="001D3716" w:rsidRPr="00A42D0B" w:rsidRDefault="001D3716" w:rsidP="002F3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2D0B">
              <w:rPr>
                <w:rFonts w:ascii="Times New Roman" w:eastAsia="Times New Roman" w:hAnsi="Times New Roman" w:cs="Times New Roman"/>
              </w:rPr>
              <w:t>45022.008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66774" w14:textId="77777777" w:rsidR="001D3716" w:rsidRPr="00A42D0B" w:rsidRDefault="001D3716" w:rsidP="002F3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2D0B">
              <w:rPr>
                <w:rFonts w:ascii="Times New Roman" w:eastAsia="Times New Roman" w:hAnsi="Times New Roman" w:cs="Times New Roman"/>
              </w:rPr>
              <w:t>45021.292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B92E7" w14:textId="77777777" w:rsidR="001D3716" w:rsidRPr="00A42D0B" w:rsidRDefault="001D3716" w:rsidP="002F3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</w:rPr>
              <w:t>45388.864</w:t>
            </w:r>
          </w:p>
        </w:tc>
      </w:tr>
      <w:tr w:rsidR="001D3716" w:rsidRPr="00A42D0B" w14:paraId="0482FD50" w14:textId="77777777" w:rsidTr="002F30ED">
        <w:trPr>
          <w:trHeight w:val="300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01C41" w14:textId="77777777" w:rsidR="001D3716" w:rsidRPr="00A42D0B" w:rsidRDefault="001D3716" w:rsidP="002F3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</w:t>
            </w:r>
            <w:r w:rsidRPr="00A42D0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25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8A028" w14:textId="77777777" w:rsidR="001D3716" w:rsidRPr="00A42D0B" w:rsidRDefault="001D3716" w:rsidP="002F3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2D0B">
              <w:rPr>
                <w:rFonts w:ascii="Times New Roman" w:eastAsia="Times New Roman" w:hAnsi="Times New Roman" w:cs="Times New Roman"/>
              </w:rPr>
              <w:t>0.264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527B9" w14:textId="77777777" w:rsidR="001D3716" w:rsidRPr="00A42D0B" w:rsidRDefault="001D3716" w:rsidP="002F3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2D0B">
              <w:rPr>
                <w:rFonts w:ascii="Times New Roman" w:eastAsia="Times New Roman" w:hAnsi="Times New Roman" w:cs="Times New Roman"/>
              </w:rPr>
              <w:t>0.26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C41D485" w14:textId="77777777" w:rsidR="001D3716" w:rsidRPr="00A42D0B" w:rsidRDefault="001D3716" w:rsidP="002F3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</w:rPr>
              <w:t>0.215</w:t>
            </w:r>
          </w:p>
        </w:tc>
      </w:tr>
      <w:tr w:rsidR="001D3716" w:rsidRPr="00A42D0B" w14:paraId="2306674A" w14:textId="77777777" w:rsidTr="002F30ED">
        <w:trPr>
          <w:trHeight w:val="300"/>
          <w:jc w:val="center"/>
        </w:trPr>
        <w:tc>
          <w:tcPr>
            <w:tcW w:w="906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3C9771" w14:textId="77777777" w:rsidR="001D3716" w:rsidRPr="00A42D0B" w:rsidRDefault="001D3716" w:rsidP="002F3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lues are obtained from Tweedie regression with WHODAS 2.0 score as dependent variable.</w:t>
            </w:r>
          </w:p>
          <w:p w14:paraId="1F8A986E" w14:textId="77777777" w:rsidR="001D3716" w:rsidRPr="00A42D0B" w:rsidRDefault="001D3716" w:rsidP="002F3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2D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IC: </w:t>
            </w:r>
            <w:r w:rsidRPr="00A42D0B">
              <w:rPr>
                <w:rFonts w:ascii="Times New Roman" w:hAnsi="Times New Roman" w:cs="Times New Roman"/>
                <w:lang w:val="en-US"/>
              </w:rPr>
              <w:t>Akaike's Information Criterion, R</w:t>
            </w:r>
            <w:r w:rsidRPr="00A42D0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A42D0B">
              <w:rPr>
                <w:rFonts w:ascii="Times New Roman" w:hAnsi="Times New Roman" w:cs="Times New Roman"/>
                <w:lang w:val="en-US"/>
              </w:rPr>
              <w:t>: coefficient of determination</w:t>
            </w:r>
          </w:p>
        </w:tc>
      </w:tr>
    </w:tbl>
    <w:p w14:paraId="47B5459E" w14:textId="77777777" w:rsidR="001D3716" w:rsidRPr="00A42D0B" w:rsidRDefault="001D3716" w:rsidP="001D3716">
      <w:pPr>
        <w:rPr>
          <w:rFonts w:ascii="Times New Roman" w:hAnsi="Times New Roman" w:cs="Times New Roman"/>
          <w:lang w:val="en-US"/>
        </w:rPr>
      </w:pPr>
    </w:p>
    <w:p w14:paraId="103CA009" w14:textId="77777777" w:rsidR="001665D1" w:rsidRPr="00A42D0B" w:rsidRDefault="001665D1" w:rsidP="001D3716">
      <w:pPr>
        <w:jc w:val="both"/>
        <w:rPr>
          <w:rFonts w:ascii="Arial" w:hAnsi="Arial" w:cs="Arial"/>
          <w:lang w:val="en-US"/>
        </w:rPr>
        <w:sectPr w:rsidR="001665D1" w:rsidRPr="00A42D0B" w:rsidSect="001D3716">
          <w:footerReference w:type="default" r:id="rId6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5284AD56" w14:textId="77777777" w:rsidR="001665D1" w:rsidRPr="00A42D0B" w:rsidRDefault="001665D1" w:rsidP="001665D1">
      <w:pPr>
        <w:rPr>
          <w:rFonts w:ascii="Times New Roman" w:hAnsi="Times New Roman" w:cs="Times New Roman"/>
          <w:b/>
          <w:lang w:val="en-US"/>
        </w:rPr>
        <w:sectPr w:rsidR="001665D1" w:rsidRPr="00A42D0B" w:rsidSect="001D3716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46FAABF6" w14:textId="662FA828" w:rsidR="001665D1" w:rsidRPr="00A42D0B" w:rsidRDefault="00994E8E" w:rsidP="001665D1">
      <w:pPr>
        <w:rPr>
          <w:rFonts w:ascii="Arial" w:hAnsi="Arial" w:cs="Arial"/>
          <w:lang w:val="en-US"/>
        </w:rPr>
      </w:pPr>
      <w:r w:rsidRPr="00A42D0B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E47EED0" wp14:editId="63A0AB9A">
                <wp:simplePos x="0" y="0"/>
                <wp:positionH relativeFrom="column">
                  <wp:posOffset>2301240</wp:posOffset>
                </wp:positionH>
                <wp:positionV relativeFrom="paragraph">
                  <wp:posOffset>7620</wp:posOffset>
                </wp:positionV>
                <wp:extent cx="2042160" cy="758825"/>
                <wp:effectExtent l="0" t="0" r="15240" b="22225"/>
                <wp:wrapNone/>
                <wp:docPr id="5" name="Zone de text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2160" cy="758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D4612F4" w14:textId="25E37ECB" w:rsidR="001665D1" w:rsidRPr="0027338A" w:rsidRDefault="001665D1" w:rsidP="001665D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27338A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N= 53,</w:t>
                            </w:r>
                            <w:r w:rsidRPr="00A42D0B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167 </w:t>
                            </w:r>
                            <w:r w:rsidRPr="00A42D0B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>participants with</w:t>
                            </w:r>
                            <w:r w:rsidRPr="00A42D0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data on depressive symptoms </w:t>
                            </w:r>
                            <w:r w:rsidR="00994E8E" w:rsidRPr="00A42D0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(CES-D) </w:t>
                            </w:r>
                            <w:r w:rsidRPr="00A42D0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nd cognitive difficulties</w:t>
                            </w:r>
                            <w:r w:rsidR="00994E8E" w:rsidRPr="00A42D0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(CDS)</w:t>
                            </w:r>
                            <w:r w:rsidR="00762824" w:rsidRPr="00A42D0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(collected in </w:t>
                            </w:r>
                            <w:r w:rsidR="00DE2AB7" w:rsidRPr="00A42D0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2021</w:t>
                            </w:r>
                            <w:r w:rsidR="00762824" w:rsidRPr="00A42D0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47EED0" id="_x0000_t202" coordsize="21600,21600" o:spt="202" path="m,l,21600r21600,l21600,xe">
                <v:stroke joinstyle="miter"/>
                <v:path gradientshapeok="t" o:connecttype="rect"/>
              </v:shapetype>
              <v:shape id="Zone de texte 5" o:spid="_x0000_s1026" type="#_x0000_t202" style="position:absolute;margin-left:181.2pt;margin-top:.6pt;width:160.8pt;height:59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" fillcolor="white [3201]" strokeweight=".5pt">
                <v:textbox>
                  <w:txbxContent>
                    <w:p w14:paraId="3D4612F4" w14:textId="25E37ECB" w:rsidR="001665D1" w:rsidRPr="0027338A" w:rsidRDefault="001665D1" w:rsidP="001665D1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27338A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N= 53,</w:t>
                      </w:r>
                      <w:r w:rsidRPr="00A42D0B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167 </w:t>
                      </w:r>
                      <w:r w:rsidRPr="00A42D0B">
                        <w:rPr>
                          <w:rFonts w:ascii="Times New Roman" w:hAnsi="Times New Roman" w:cs="Times New Roman"/>
                          <w:bCs/>
                          <w:lang w:val="en-US"/>
                        </w:rPr>
                        <w:t>participants with</w:t>
                      </w:r>
                      <w:r w:rsidRPr="00A42D0B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data on depressive symptoms </w:t>
                      </w:r>
                      <w:r w:rsidR="00994E8E" w:rsidRPr="00A42D0B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CES-D) </w:t>
                      </w:r>
                      <w:r w:rsidRPr="00A42D0B">
                        <w:rPr>
                          <w:rFonts w:ascii="Times New Roman" w:hAnsi="Times New Roman" w:cs="Times New Roman"/>
                          <w:lang w:val="en-US"/>
                        </w:rPr>
                        <w:t>and cognitive difficulties</w:t>
                      </w:r>
                      <w:r w:rsidR="00994E8E" w:rsidRPr="00A42D0B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(CDS)</w:t>
                      </w:r>
                      <w:r w:rsidR="00762824" w:rsidRPr="00A42D0B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(collected in </w:t>
                      </w:r>
                      <w:r w:rsidR="00DE2AB7" w:rsidRPr="00A42D0B">
                        <w:rPr>
                          <w:rFonts w:ascii="Times New Roman" w:hAnsi="Times New Roman" w:cs="Times New Roman"/>
                          <w:lang w:val="en-US"/>
                        </w:rPr>
                        <w:t>2021</w:t>
                      </w:r>
                      <w:r w:rsidR="00762824" w:rsidRPr="00A42D0B">
                        <w:rPr>
                          <w:rFonts w:ascii="Times New Roman" w:hAnsi="Times New Roman" w:cs="Times New Roman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762824" w:rsidRPr="00A42D0B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A122CA" wp14:editId="6F1B3402">
                <wp:simplePos x="0" y="0"/>
                <wp:positionH relativeFrom="column">
                  <wp:posOffset>243840</wp:posOffset>
                </wp:positionH>
                <wp:positionV relativeFrom="paragraph">
                  <wp:posOffset>22860</wp:posOffset>
                </wp:positionV>
                <wp:extent cx="1954530" cy="739775"/>
                <wp:effectExtent l="0" t="0" r="26670" b="22225"/>
                <wp:wrapNone/>
                <wp:docPr id="3" name="Zone de text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4530" cy="7397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387ED9D" w14:textId="36609B75" w:rsidR="001665D1" w:rsidRPr="0027338A" w:rsidRDefault="001665D1" w:rsidP="001665D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27338A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N= 41,228 </w:t>
                            </w:r>
                            <w:r w:rsidRPr="00A42D0B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>participants with</w:t>
                            </w:r>
                            <w:r w:rsidRPr="00A42D0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data on anxiety</w:t>
                            </w:r>
                            <w:r w:rsidR="00994E8E" w:rsidRPr="00A42D0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(STAI-T)</w:t>
                            </w:r>
                            <w:r w:rsidRPr="00A42D0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, eating disorders </w:t>
                            </w:r>
                            <w:r w:rsidR="00994E8E" w:rsidRPr="00A42D0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(SCOFF) </w:t>
                            </w:r>
                            <w:r w:rsidRPr="00A42D0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nd insomnia</w:t>
                            </w:r>
                            <w:r w:rsidR="00762824" w:rsidRPr="00A42D0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(collected in 202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A122CA" id="Zone de texte 3" o:spid="_x0000_s1027" type="#_x0000_t202" style="position:absolute;margin-left:19.2pt;margin-top:1.8pt;width:153.9pt;height:58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" fillcolor="white [3201]" strokeweight=".5pt">
                <v:textbox>
                  <w:txbxContent>
                    <w:p w14:paraId="1387ED9D" w14:textId="36609B75" w:rsidR="001665D1" w:rsidRPr="0027338A" w:rsidRDefault="001665D1" w:rsidP="001665D1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27338A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N= 41,228 </w:t>
                      </w:r>
                      <w:r w:rsidRPr="00A42D0B">
                        <w:rPr>
                          <w:rFonts w:ascii="Times New Roman" w:hAnsi="Times New Roman" w:cs="Times New Roman"/>
                          <w:bCs/>
                          <w:lang w:val="en-US"/>
                        </w:rPr>
                        <w:t>participants with</w:t>
                      </w:r>
                      <w:r w:rsidRPr="00A42D0B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data on anxiety</w:t>
                      </w:r>
                      <w:r w:rsidR="00994E8E" w:rsidRPr="00A42D0B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(STAI-T)</w:t>
                      </w:r>
                      <w:r w:rsidRPr="00A42D0B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, eating disorders </w:t>
                      </w:r>
                      <w:r w:rsidR="00994E8E" w:rsidRPr="00A42D0B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SCOFF) </w:t>
                      </w:r>
                      <w:r w:rsidRPr="00A42D0B">
                        <w:rPr>
                          <w:rFonts w:ascii="Times New Roman" w:hAnsi="Times New Roman" w:cs="Times New Roman"/>
                          <w:lang w:val="en-US"/>
                        </w:rPr>
                        <w:t>and insomnia</w:t>
                      </w:r>
                      <w:r w:rsidR="00762824" w:rsidRPr="00A42D0B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(collected in 2020)</w:t>
                      </w:r>
                    </w:p>
                  </w:txbxContent>
                </v:textbox>
              </v:shape>
            </w:pict>
          </mc:Fallback>
        </mc:AlternateContent>
      </w:r>
      <w:r w:rsidR="001665D1" w:rsidRPr="00A42D0B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E2A7982" wp14:editId="6E847320">
                <wp:simplePos x="0" y="0"/>
                <wp:positionH relativeFrom="column">
                  <wp:posOffset>6986905</wp:posOffset>
                </wp:positionH>
                <wp:positionV relativeFrom="paragraph">
                  <wp:posOffset>5080</wp:posOffset>
                </wp:positionV>
                <wp:extent cx="1733550" cy="723900"/>
                <wp:effectExtent l="0" t="0" r="19050" b="19050"/>
                <wp:wrapNone/>
                <wp:docPr id="7" name="Zone de text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23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575B9AC" w14:textId="77777777" w:rsidR="001665D1" w:rsidRPr="00A42D0B" w:rsidRDefault="001665D1" w:rsidP="001665D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27338A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N= 34,139 </w:t>
                            </w:r>
                            <w:r w:rsidRPr="0027338A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 xml:space="preserve">participants </w:t>
                            </w:r>
                            <w:r w:rsidRPr="00A42D0B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>with</w:t>
                            </w:r>
                            <w:r w:rsidRPr="00A42D0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data on disability</w:t>
                            </w:r>
                          </w:p>
                          <w:p w14:paraId="7060D59F" w14:textId="4BA20010" w:rsidR="001665D1" w:rsidRPr="00A42D0B" w:rsidRDefault="001665D1" w:rsidP="001665D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A42D0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WHODAS 2.0)</w:t>
                            </w:r>
                          </w:p>
                          <w:p w14:paraId="20E94D37" w14:textId="726BCED3" w:rsidR="00762824" w:rsidRPr="0027338A" w:rsidRDefault="00762824" w:rsidP="001665D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A42D0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collected in 202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2A7982" id="Zone de texte 7" o:spid="_x0000_s1028" type="#_x0000_t202" style="position:absolute;margin-left:550.15pt;margin-top:.4pt;width:136.5pt;height:5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" fillcolor="white [3201]" strokeweight=".5pt">
                <v:textbox>
                  <w:txbxContent>
                    <w:p w14:paraId="6575B9AC" w14:textId="77777777" w:rsidR="001665D1" w:rsidRPr="00A42D0B" w:rsidRDefault="001665D1" w:rsidP="001665D1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27338A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N= 34,139 </w:t>
                      </w:r>
                      <w:r w:rsidRPr="0027338A">
                        <w:rPr>
                          <w:rFonts w:ascii="Times New Roman" w:hAnsi="Times New Roman" w:cs="Times New Roman"/>
                          <w:bCs/>
                          <w:lang w:val="en-US"/>
                        </w:rPr>
                        <w:t xml:space="preserve">participants </w:t>
                      </w:r>
                      <w:r w:rsidRPr="00A42D0B">
                        <w:rPr>
                          <w:rFonts w:ascii="Times New Roman" w:hAnsi="Times New Roman" w:cs="Times New Roman"/>
                          <w:bCs/>
                          <w:lang w:val="en-US"/>
                        </w:rPr>
                        <w:t>with</w:t>
                      </w:r>
                      <w:r w:rsidRPr="00A42D0B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data on disability</w:t>
                      </w:r>
                    </w:p>
                    <w:p w14:paraId="7060D59F" w14:textId="4BA20010" w:rsidR="001665D1" w:rsidRPr="00A42D0B" w:rsidRDefault="001665D1" w:rsidP="001665D1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A42D0B">
                        <w:rPr>
                          <w:rFonts w:ascii="Times New Roman" w:hAnsi="Times New Roman" w:cs="Times New Roman"/>
                          <w:lang w:val="en-US"/>
                        </w:rPr>
                        <w:t>(WHODAS 2.0)</w:t>
                      </w:r>
                    </w:p>
                    <w:p w14:paraId="20E94D37" w14:textId="726BCED3" w:rsidR="00762824" w:rsidRPr="0027338A" w:rsidRDefault="00762824" w:rsidP="001665D1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A42D0B">
                        <w:rPr>
                          <w:rFonts w:ascii="Times New Roman" w:hAnsi="Times New Roman" w:cs="Times New Roman"/>
                          <w:lang w:val="en-US"/>
                        </w:rPr>
                        <w:t>(collected in 2022)</w:t>
                      </w:r>
                    </w:p>
                  </w:txbxContent>
                </v:textbox>
              </v:shape>
            </w:pict>
          </mc:Fallback>
        </mc:AlternateContent>
      </w:r>
      <w:r w:rsidR="001665D1" w:rsidRPr="00A42D0B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A41790D" wp14:editId="57EB16A5">
                <wp:simplePos x="0" y="0"/>
                <wp:positionH relativeFrom="column">
                  <wp:posOffset>4796155</wp:posOffset>
                </wp:positionH>
                <wp:positionV relativeFrom="paragraph">
                  <wp:posOffset>5080</wp:posOffset>
                </wp:positionV>
                <wp:extent cx="1733550" cy="742950"/>
                <wp:effectExtent l="0" t="0" r="19050" b="19050"/>
                <wp:wrapNone/>
                <wp:docPr id="6" name="Zone de text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42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060F9C2" w14:textId="08FC5B69" w:rsidR="001665D1" w:rsidRPr="00A42D0B" w:rsidRDefault="001665D1" w:rsidP="001665D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27338A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N= 33,</w:t>
                            </w:r>
                            <w:r w:rsidRPr="00A42D0B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895 </w:t>
                            </w:r>
                            <w:r w:rsidRPr="00A42D0B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>participants with</w:t>
                            </w:r>
                            <w:r w:rsidRPr="00A42D0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data on alcohol use disorders</w:t>
                            </w:r>
                            <w:r w:rsidR="00994E8E" w:rsidRPr="00A42D0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(AUD</w:t>
                            </w:r>
                            <w:r w:rsidR="0047125B" w:rsidRPr="00A42D0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IT</w:t>
                            </w:r>
                            <w:r w:rsidR="00994E8E" w:rsidRPr="00A42D0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)</w:t>
                            </w:r>
                          </w:p>
                          <w:p w14:paraId="5B432450" w14:textId="2958B845" w:rsidR="00762824" w:rsidRPr="0027338A" w:rsidRDefault="00762824" w:rsidP="001665D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A42D0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collected in 2021-2022)</w:t>
                            </w:r>
                          </w:p>
                          <w:p w14:paraId="735A3EC5" w14:textId="77777777" w:rsidR="001665D1" w:rsidRPr="0027338A" w:rsidRDefault="001665D1" w:rsidP="001665D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41790D" id="Zone de texte 6" o:spid="_x0000_s1029" type="#_x0000_t202" style="position:absolute;margin-left:377.65pt;margin-top:.4pt;width:136.5pt;height:5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" fillcolor="white [3201]" strokeweight=".5pt">
                <v:textbox>
                  <w:txbxContent>
                    <w:p w14:paraId="1060F9C2" w14:textId="08FC5B69" w:rsidR="001665D1" w:rsidRPr="00A42D0B" w:rsidRDefault="001665D1" w:rsidP="001665D1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27338A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N= 33,</w:t>
                      </w:r>
                      <w:r w:rsidRPr="00A42D0B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895 </w:t>
                      </w:r>
                      <w:r w:rsidRPr="00A42D0B">
                        <w:rPr>
                          <w:rFonts w:ascii="Times New Roman" w:hAnsi="Times New Roman" w:cs="Times New Roman"/>
                          <w:bCs/>
                          <w:lang w:val="en-US"/>
                        </w:rPr>
                        <w:t>participants with</w:t>
                      </w:r>
                      <w:r w:rsidRPr="00A42D0B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data on alcohol use disorders</w:t>
                      </w:r>
                      <w:r w:rsidR="00994E8E" w:rsidRPr="00A42D0B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(AUD</w:t>
                      </w:r>
                      <w:r w:rsidR="0047125B" w:rsidRPr="00A42D0B">
                        <w:rPr>
                          <w:rFonts w:ascii="Times New Roman" w:hAnsi="Times New Roman" w:cs="Times New Roman"/>
                          <w:lang w:val="en-US"/>
                        </w:rPr>
                        <w:t>IT</w:t>
                      </w:r>
                      <w:r w:rsidR="00994E8E" w:rsidRPr="00A42D0B">
                        <w:rPr>
                          <w:rFonts w:ascii="Times New Roman" w:hAnsi="Times New Roman" w:cs="Times New Roman"/>
                          <w:lang w:val="en-US"/>
                        </w:rPr>
                        <w:t>)</w:t>
                      </w:r>
                    </w:p>
                    <w:p w14:paraId="5B432450" w14:textId="2958B845" w:rsidR="00762824" w:rsidRPr="0027338A" w:rsidRDefault="00762824" w:rsidP="001665D1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A42D0B">
                        <w:rPr>
                          <w:rFonts w:ascii="Times New Roman" w:hAnsi="Times New Roman" w:cs="Times New Roman"/>
                          <w:lang w:val="en-US"/>
                        </w:rPr>
                        <w:t>(collected in 2021-2022)</w:t>
                      </w:r>
                    </w:p>
                    <w:p w14:paraId="735A3EC5" w14:textId="77777777" w:rsidR="001665D1" w:rsidRPr="0027338A" w:rsidRDefault="001665D1" w:rsidP="001665D1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9A3CF8A" w14:textId="77777777" w:rsidR="001665D1" w:rsidRPr="00A42D0B" w:rsidRDefault="001665D1" w:rsidP="001665D1">
      <w:pPr>
        <w:rPr>
          <w:rFonts w:ascii="Arial" w:hAnsi="Arial" w:cs="Arial"/>
          <w:lang w:val="en-US"/>
        </w:rPr>
      </w:pPr>
    </w:p>
    <w:p w14:paraId="3C5DAC70" w14:textId="77777777" w:rsidR="001665D1" w:rsidRPr="00A42D0B" w:rsidRDefault="001665D1" w:rsidP="001665D1">
      <w:pPr>
        <w:rPr>
          <w:rFonts w:ascii="Arial" w:hAnsi="Arial" w:cs="Arial"/>
          <w:lang w:val="en-US"/>
        </w:rPr>
      </w:pPr>
      <w:r w:rsidRPr="00A42D0B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6C74D20" wp14:editId="56E6C1A4">
                <wp:simplePos x="0" y="0"/>
                <wp:positionH relativeFrom="column">
                  <wp:posOffset>2824480</wp:posOffset>
                </wp:positionH>
                <wp:positionV relativeFrom="paragraph">
                  <wp:posOffset>264795</wp:posOffset>
                </wp:positionV>
                <wp:extent cx="0" cy="2494915"/>
                <wp:effectExtent l="76200" t="0" r="95250" b="57785"/>
                <wp:wrapNone/>
                <wp:docPr id="1" name="Connecteur droit avec flèch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949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 xmlns:w16du="http://schemas.microsoft.com/office/word/2023/wordml/word16du">
            <w:pict>
              <v:shapetype w14:anchorId="3A2A70DE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1" o:spid="_x0000_s1026" type="#_x0000_t32" style="position:absolute;margin-left:222.4pt;margin-top:20.85pt;width:0;height:196.4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" strokecolor="black [3200]" strokeweight=".5pt">
                <v:stroke endarrow="block" joinstyle="miter"/>
              </v:shape>
            </w:pict>
          </mc:Fallback>
        </mc:AlternateContent>
      </w:r>
      <w:r w:rsidRPr="00A42D0B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D9FA04B" wp14:editId="1FD556C8">
                <wp:simplePos x="0" y="0"/>
                <wp:positionH relativeFrom="column">
                  <wp:posOffset>5025126</wp:posOffset>
                </wp:positionH>
                <wp:positionV relativeFrom="paragraph">
                  <wp:posOffset>249555</wp:posOffset>
                </wp:positionV>
                <wp:extent cx="0" cy="2494915"/>
                <wp:effectExtent l="76200" t="0" r="95250" b="57785"/>
                <wp:wrapNone/>
                <wp:docPr id="34" name="Connecteur droit avec flèch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949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 xmlns:w16du="http://schemas.microsoft.com/office/word/2023/wordml/word16du">
            <w:pict>
              <v:shape w14:anchorId="4E90CC20" id="Connecteur droit avec flèche 34" o:spid="_x0000_s1026" type="#_x0000_t32" style="position:absolute;margin-left:395.7pt;margin-top:19.65pt;width:0;height:196.4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" strokecolor="black [3200]" strokeweight=".5pt">
                <v:stroke endarrow="block" joinstyle="miter"/>
              </v:shape>
            </w:pict>
          </mc:Fallback>
        </mc:AlternateContent>
      </w:r>
    </w:p>
    <w:p w14:paraId="70AD0D37" w14:textId="77777777" w:rsidR="001665D1" w:rsidRPr="00A42D0B" w:rsidRDefault="001665D1" w:rsidP="001665D1">
      <w:pPr>
        <w:rPr>
          <w:rFonts w:ascii="Arial" w:hAnsi="Arial" w:cs="Arial"/>
          <w:lang w:val="en-US"/>
        </w:rPr>
      </w:pPr>
      <w:r w:rsidRPr="00A42D0B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66F021C" wp14:editId="7BB0C2A3">
                <wp:simplePos x="0" y="0"/>
                <wp:positionH relativeFrom="column">
                  <wp:posOffset>7205980</wp:posOffset>
                </wp:positionH>
                <wp:positionV relativeFrom="paragraph">
                  <wp:posOffset>8890</wp:posOffset>
                </wp:positionV>
                <wp:extent cx="0" cy="2494915"/>
                <wp:effectExtent l="76200" t="0" r="95250" b="57785"/>
                <wp:wrapNone/>
                <wp:docPr id="11" name="Connecteur droit avec flèch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949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 xmlns:w16du="http://schemas.microsoft.com/office/word/2023/wordml/word16du">
            <w:pict>
              <v:shape w14:anchorId="50E2B3D3" id="Connecteur droit avec flèche 11" o:spid="_x0000_s1026" type="#_x0000_t32" style="position:absolute;margin-left:567.4pt;margin-top:.7pt;width:0;height:196.4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" strokecolor="black [3200]" strokeweight=".5pt">
                <v:stroke endarrow="block" joinstyle="miter"/>
              </v:shape>
            </w:pict>
          </mc:Fallback>
        </mc:AlternateContent>
      </w:r>
      <w:r w:rsidRPr="00A42D0B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727D895" wp14:editId="5EAC9F39">
                <wp:simplePos x="0" y="0"/>
                <wp:positionH relativeFrom="column">
                  <wp:posOffset>709930</wp:posOffset>
                </wp:positionH>
                <wp:positionV relativeFrom="paragraph">
                  <wp:posOffset>8890</wp:posOffset>
                </wp:positionV>
                <wp:extent cx="0" cy="2494915"/>
                <wp:effectExtent l="76200" t="0" r="95250" b="57785"/>
                <wp:wrapNone/>
                <wp:docPr id="10" name="Connecteur droit avec flèch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949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 xmlns:w16du="http://schemas.microsoft.com/office/word/2023/wordml/word16du">
            <w:pict>
              <v:shape w14:anchorId="33D35590" id="Connecteur droit avec flèche 10" o:spid="_x0000_s1026" type="#_x0000_t32" style="position:absolute;margin-left:55.9pt;margin-top:.7pt;width:0;height:196.4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" strokecolor="black [3200]" strokeweight=".5pt">
                <v:stroke endarrow="block" joinstyle="miter"/>
              </v:shape>
            </w:pict>
          </mc:Fallback>
        </mc:AlternateContent>
      </w:r>
    </w:p>
    <w:p w14:paraId="39E0F097" w14:textId="77777777" w:rsidR="001665D1" w:rsidRPr="00A42D0B" w:rsidRDefault="001665D1" w:rsidP="001665D1">
      <w:pPr>
        <w:rPr>
          <w:rFonts w:ascii="Arial" w:hAnsi="Arial" w:cs="Arial"/>
          <w:lang w:val="en-US"/>
        </w:rPr>
      </w:pPr>
    </w:p>
    <w:p w14:paraId="057AA335" w14:textId="77777777" w:rsidR="001665D1" w:rsidRPr="00A42D0B" w:rsidRDefault="001665D1" w:rsidP="001665D1">
      <w:pPr>
        <w:rPr>
          <w:rFonts w:ascii="Arial" w:hAnsi="Arial" w:cs="Arial"/>
          <w:lang w:val="en-US"/>
        </w:rPr>
      </w:pPr>
    </w:p>
    <w:p w14:paraId="4CD3CD45" w14:textId="67E6AB6D" w:rsidR="001665D1" w:rsidRPr="00A42D0B" w:rsidRDefault="001665D1" w:rsidP="001665D1">
      <w:pPr>
        <w:rPr>
          <w:rFonts w:ascii="Arial" w:hAnsi="Arial" w:cs="Arial"/>
          <w:lang w:val="en-US"/>
        </w:rPr>
      </w:pPr>
      <w:r w:rsidRPr="00A42D0B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F653868" wp14:editId="0931BA70">
                <wp:simplePos x="0" y="0"/>
                <wp:positionH relativeFrom="column">
                  <wp:posOffset>3154045</wp:posOffset>
                </wp:positionH>
                <wp:positionV relativeFrom="paragraph">
                  <wp:posOffset>107950</wp:posOffset>
                </wp:positionV>
                <wp:extent cx="1389413" cy="746760"/>
                <wp:effectExtent l="0" t="0" r="20320" b="15240"/>
                <wp:wrapNone/>
                <wp:docPr id="18" name="Zone de text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9413" cy="7467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C102952" w14:textId="77777777" w:rsidR="001665D1" w:rsidRPr="0027338A" w:rsidRDefault="001665D1" w:rsidP="001665D1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27338A">
                              <w:rPr>
                                <w:rFonts w:ascii="Times New Roman" w:hAnsi="Times New Roman" w:cs="Times New Roman"/>
                                <w:u w:val="single"/>
                                <w:lang w:val="en-US"/>
                              </w:rPr>
                              <w:t>Exclusion</w:t>
                            </w:r>
                            <w:r w:rsidRPr="0027338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:</w:t>
                            </w:r>
                          </w:p>
                          <w:p w14:paraId="730E0567" w14:textId="77777777" w:rsidR="001665D1" w:rsidRPr="0027338A" w:rsidRDefault="001665D1" w:rsidP="001665D1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27338A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n= 1,034</w:t>
                            </w:r>
                            <w:r w:rsidRPr="0027338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with invalid/incomplete data </w:t>
                            </w:r>
                          </w:p>
                          <w:p w14:paraId="7BF23FB8" w14:textId="77777777" w:rsidR="001665D1" w:rsidRPr="0027338A" w:rsidRDefault="001665D1" w:rsidP="001665D1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17836710" w14:textId="77777777" w:rsidR="001665D1" w:rsidRPr="0027338A" w:rsidRDefault="001665D1" w:rsidP="001665D1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653868" id="Zone de texte 18" o:spid="_x0000_s1030" type="#_x0000_t202" style="position:absolute;margin-left:248.35pt;margin-top:8.5pt;width:109.4pt;height:58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" fillcolor="white [3201]" strokeweight=".5pt">
                <v:textbox>
                  <w:txbxContent>
                    <w:p w14:paraId="5C102952" w14:textId="77777777" w:rsidR="001665D1" w:rsidRPr="0027338A" w:rsidRDefault="001665D1" w:rsidP="001665D1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27338A">
                        <w:rPr>
                          <w:rFonts w:ascii="Times New Roman" w:hAnsi="Times New Roman" w:cs="Times New Roman"/>
                          <w:u w:val="single"/>
                          <w:lang w:val="en-US"/>
                        </w:rPr>
                        <w:t>Exclusion</w:t>
                      </w:r>
                      <w:r w:rsidRPr="0027338A">
                        <w:rPr>
                          <w:rFonts w:ascii="Times New Roman" w:hAnsi="Times New Roman" w:cs="Times New Roman"/>
                          <w:lang w:val="en-US"/>
                        </w:rPr>
                        <w:t>:</w:t>
                      </w:r>
                    </w:p>
                    <w:p w14:paraId="730E0567" w14:textId="77777777" w:rsidR="001665D1" w:rsidRPr="0027338A" w:rsidRDefault="001665D1" w:rsidP="001665D1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27338A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n= 1,034</w:t>
                      </w:r>
                      <w:r w:rsidRPr="0027338A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with invalid/incomplete data </w:t>
                      </w:r>
                    </w:p>
                    <w:p w14:paraId="7BF23FB8" w14:textId="77777777" w:rsidR="001665D1" w:rsidRPr="0027338A" w:rsidRDefault="001665D1" w:rsidP="001665D1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17836710" w14:textId="77777777" w:rsidR="001665D1" w:rsidRPr="0027338A" w:rsidRDefault="001665D1" w:rsidP="001665D1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A42D0B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3CA0732" wp14:editId="0882DEF6">
                <wp:simplePos x="0" y="0"/>
                <wp:positionH relativeFrom="column">
                  <wp:posOffset>1073785</wp:posOffset>
                </wp:positionH>
                <wp:positionV relativeFrom="paragraph">
                  <wp:posOffset>107950</wp:posOffset>
                </wp:positionV>
                <wp:extent cx="1424940" cy="746760"/>
                <wp:effectExtent l="0" t="0" r="22860" b="15240"/>
                <wp:wrapNone/>
                <wp:docPr id="17" name="Zone de text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4940" cy="7467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2273E0A" w14:textId="77777777" w:rsidR="001665D1" w:rsidRPr="0027338A" w:rsidRDefault="001665D1" w:rsidP="001665D1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27338A">
                              <w:rPr>
                                <w:rFonts w:ascii="Times New Roman" w:hAnsi="Times New Roman" w:cs="Times New Roman"/>
                                <w:u w:val="single"/>
                                <w:lang w:val="en-GB"/>
                              </w:rPr>
                              <w:t>Exclusion</w:t>
                            </w:r>
                            <w:r w:rsidRPr="0027338A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:</w:t>
                            </w:r>
                          </w:p>
                          <w:p w14:paraId="3683AB2C" w14:textId="77777777" w:rsidR="001665D1" w:rsidRPr="0027338A" w:rsidRDefault="001665D1" w:rsidP="001665D1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27338A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n= 657</w:t>
                            </w:r>
                            <w:r w:rsidRPr="0027338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with invalid/incomplete data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CA0732" id="Zone de texte 17" o:spid="_x0000_s1031" type="#_x0000_t202" style="position:absolute;margin-left:84.55pt;margin-top:8.5pt;width:112.2pt;height:58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" fillcolor="white [3201]" strokeweight=".5pt">
                <v:textbox>
                  <w:txbxContent>
                    <w:p w14:paraId="02273E0A" w14:textId="77777777" w:rsidR="001665D1" w:rsidRPr="0027338A" w:rsidRDefault="001665D1" w:rsidP="001665D1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27338A">
                        <w:rPr>
                          <w:rFonts w:ascii="Times New Roman" w:hAnsi="Times New Roman" w:cs="Times New Roman"/>
                          <w:u w:val="single"/>
                          <w:lang w:val="en-GB"/>
                        </w:rPr>
                        <w:t>Exclusion</w:t>
                      </w:r>
                      <w:r w:rsidRPr="0027338A">
                        <w:rPr>
                          <w:rFonts w:ascii="Times New Roman" w:hAnsi="Times New Roman" w:cs="Times New Roman"/>
                          <w:lang w:val="en-GB"/>
                        </w:rPr>
                        <w:t>:</w:t>
                      </w:r>
                    </w:p>
                    <w:p w14:paraId="3683AB2C" w14:textId="77777777" w:rsidR="001665D1" w:rsidRPr="0027338A" w:rsidRDefault="001665D1" w:rsidP="001665D1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27338A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n= 657</w:t>
                      </w:r>
                      <w:r w:rsidRPr="0027338A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with invalid/incomplete data </w:t>
                      </w:r>
                    </w:p>
                  </w:txbxContent>
                </v:textbox>
              </v:shape>
            </w:pict>
          </mc:Fallback>
        </mc:AlternateContent>
      </w:r>
      <w:r w:rsidRPr="00A42D0B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FB03605" wp14:editId="46152F90">
                <wp:simplePos x="0" y="0"/>
                <wp:positionH relativeFrom="column">
                  <wp:posOffset>7489825</wp:posOffset>
                </wp:positionH>
                <wp:positionV relativeFrom="paragraph">
                  <wp:posOffset>86995</wp:posOffset>
                </wp:positionV>
                <wp:extent cx="1386840" cy="767715"/>
                <wp:effectExtent l="0" t="0" r="22860" b="13335"/>
                <wp:wrapNone/>
                <wp:docPr id="19" name="Zone de text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6840" cy="767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BA5B732" w14:textId="77777777" w:rsidR="001665D1" w:rsidRPr="0027338A" w:rsidRDefault="001665D1" w:rsidP="001665D1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27338A">
                              <w:rPr>
                                <w:rFonts w:ascii="Times New Roman" w:hAnsi="Times New Roman" w:cs="Times New Roman"/>
                                <w:u w:val="single"/>
                                <w:lang w:val="en-US"/>
                              </w:rPr>
                              <w:t>Exclusion</w:t>
                            </w:r>
                            <w:r w:rsidRPr="0027338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:</w:t>
                            </w:r>
                          </w:p>
                          <w:p w14:paraId="4F71EBE1" w14:textId="77777777" w:rsidR="001665D1" w:rsidRPr="0027338A" w:rsidRDefault="001665D1" w:rsidP="001665D1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27338A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n= 440</w:t>
                            </w:r>
                            <w:r w:rsidRPr="0027338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with invalid/incomplete dat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B03605" id="Zone de texte 19" o:spid="_x0000_s1032" type="#_x0000_t202" style="position:absolute;margin-left:589.75pt;margin-top:6.85pt;width:109.2pt;height:60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" fillcolor="white [3201]" strokeweight=".5pt">
                <v:textbox>
                  <w:txbxContent>
                    <w:p w14:paraId="6BA5B732" w14:textId="77777777" w:rsidR="001665D1" w:rsidRPr="0027338A" w:rsidRDefault="001665D1" w:rsidP="001665D1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27338A">
                        <w:rPr>
                          <w:rFonts w:ascii="Times New Roman" w:hAnsi="Times New Roman" w:cs="Times New Roman"/>
                          <w:u w:val="single"/>
                          <w:lang w:val="en-US"/>
                        </w:rPr>
                        <w:t>Exclusion</w:t>
                      </w:r>
                      <w:r w:rsidRPr="0027338A">
                        <w:rPr>
                          <w:rFonts w:ascii="Times New Roman" w:hAnsi="Times New Roman" w:cs="Times New Roman"/>
                          <w:lang w:val="en-US"/>
                        </w:rPr>
                        <w:t>:</w:t>
                      </w:r>
                    </w:p>
                    <w:p w14:paraId="4F71EBE1" w14:textId="77777777" w:rsidR="001665D1" w:rsidRPr="0027338A" w:rsidRDefault="001665D1" w:rsidP="001665D1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27338A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n= 440</w:t>
                      </w:r>
                      <w:r w:rsidRPr="0027338A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with invalid/incomplete data</w:t>
                      </w:r>
                    </w:p>
                  </w:txbxContent>
                </v:textbox>
              </v:shape>
            </w:pict>
          </mc:Fallback>
        </mc:AlternateContent>
      </w:r>
      <w:r w:rsidRPr="00A42D0B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5CE87AC" wp14:editId="4F379B96">
                <wp:simplePos x="0" y="0"/>
                <wp:positionH relativeFrom="column">
                  <wp:posOffset>5340985</wp:posOffset>
                </wp:positionH>
                <wp:positionV relativeFrom="paragraph">
                  <wp:posOffset>86995</wp:posOffset>
                </wp:positionV>
                <wp:extent cx="1379220" cy="767715"/>
                <wp:effectExtent l="0" t="0" r="11430" b="13335"/>
                <wp:wrapNone/>
                <wp:docPr id="20" name="Zone de text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9220" cy="767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50E293B" w14:textId="77777777" w:rsidR="001665D1" w:rsidRPr="0027338A" w:rsidRDefault="001665D1" w:rsidP="001665D1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27338A">
                              <w:rPr>
                                <w:rFonts w:ascii="Times New Roman" w:hAnsi="Times New Roman" w:cs="Times New Roman"/>
                                <w:u w:val="single"/>
                                <w:lang w:val="en-US"/>
                              </w:rPr>
                              <w:t>Exclusion</w:t>
                            </w:r>
                            <w:r w:rsidRPr="0027338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:</w:t>
                            </w:r>
                          </w:p>
                          <w:p w14:paraId="7B508FD3" w14:textId="77777777" w:rsidR="001665D1" w:rsidRPr="0027338A" w:rsidRDefault="001665D1" w:rsidP="001665D1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27338A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n= 622</w:t>
                            </w:r>
                            <w:r w:rsidRPr="0027338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with invalid/incomplete dat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CE87AC" id="Zone de texte 20" o:spid="_x0000_s1033" type="#_x0000_t202" style="position:absolute;margin-left:420.55pt;margin-top:6.85pt;width:108.6pt;height:60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" fillcolor="white [3201]" strokeweight=".5pt">
                <v:textbox>
                  <w:txbxContent>
                    <w:p w14:paraId="350E293B" w14:textId="77777777" w:rsidR="001665D1" w:rsidRPr="0027338A" w:rsidRDefault="001665D1" w:rsidP="001665D1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27338A">
                        <w:rPr>
                          <w:rFonts w:ascii="Times New Roman" w:hAnsi="Times New Roman" w:cs="Times New Roman"/>
                          <w:u w:val="single"/>
                          <w:lang w:val="en-US"/>
                        </w:rPr>
                        <w:t>Exclusion</w:t>
                      </w:r>
                      <w:r w:rsidRPr="0027338A">
                        <w:rPr>
                          <w:rFonts w:ascii="Times New Roman" w:hAnsi="Times New Roman" w:cs="Times New Roman"/>
                          <w:lang w:val="en-US"/>
                        </w:rPr>
                        <w:t>:</w:t>
                      </w:r>
                    </w:p>
                    <w:p w14:paraId="7B508FD3" w14:textId="77777777" w:rsidR="001665D1" w:rsidRPr="0027338A" w:rsidRDefault="001665D1" w:rsidP="001665D1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27338A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n= 622</w:t>
                      </w:r>
                      <w:r w:rsidRPr="0027338A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with invalid/incomplete data</w:t>
                      </w:r>
                    </w:p>
                  </w:txbxContent>
                </v:textbox>
              </v:shape>
            </w:pict>
          </mc:Fallback>
        </mc:AlternateContent>
      </w:r>
      <w:r w:rsidRPr="00A42D0B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4EBA1A4" wp14:editId="7AFB8EC0">
                <wp:simplePos x="0" y="0"/>
                <wp:positionH relativeFrom="column">
                  <wp:posOffset>727075</wp:posOffset>
                </wp:positionH>
                <wp:positionV relativeFrom="paragraph">
                  <wp:posOffset>481330</wp:posOffset>
                </wp:positionV>
                <wp:extent cx="275590" cy="0"/>
                <wp:effectExtent l="0" t="76200" r="10160" b="95250"/>
                <wp:wrapNone/>
                <wp:docPr id="29" name="Connecteur droit avec flèch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559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4F2125B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29" o:spid="_x0000_s1026" type="#_x0000_t32" style="position:absolute;margin-left:57.25pt;margin-top:37.9pt;width:21.7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" strokecolor="black [3200]" strokeweight=".5pt">
                <v:stroke endarrow="block" joinstyle="miter"/>
              </v:shape>
            </w:pict>
          </mc:Fallback>
        </mc:AlternateContent>
      </w:r>
      <w:r w:rsidRPr="00A42D0B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73DA27E" wp14:editId="528F92EA">
                <wp:simplePos x="0" y="0"/>
                <wp:positionH relativeFrom="column">
                  <wp:posOffset>7234555</wp:posOffset>
                </wp:positionH>
                <wp:positionV relativeFrom="paragraph">
                  <wp:posOffset>503555</wp:posOffset>
                </wp:positionV>
                <wp:extent cx="267335" cy="0"/>
                <wp:effectExtent l="0" t="76200" r="18415" b="95250"/>
                <wp:wrapNone/>
                <wp:docPr id="28" name="Connecteur droit avec flèch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733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 xmlns:w16du="http://schemas.microsoft.com/office/word/2023/wordml/word16du">
            <w:pict>
              <v:shape w14:anchorId="3FD870D9" id="Connecteur droit avec flèche 28" o:spid="_x0000_s1026" type="#_x0000_t32" style="position:absolute;margin-left:569.65pt;margin-top:39.65pt;width:21.0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" strokecolor="black [3200]" strokeweight=".5pt">
                <v:stroke endarrow="block" joinstyle="miter"/>
              </v:shape>
            </w:pict>
          </mc:Fallback>
        </mc:AlternateContent>
      </w:r>
      <w:r w:rsidRPr="00A42D0B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903FE5C" wp14:editId="59420A14">
                <wp:simplePos x="0" y="0"/>
                <wp:positionH relativeFrom="column">
                  <wp:posOffset>2843530</wp:posOffset>
                </wp:positionH>
                <wp:positionV relativeFrom="paragraph">
                  <wp:posOffset>485140</wp:posOffset>
                </wp:positionV>
                <wp:extent cx="275590" cy="0"/>
                <wp:effectExtent l="0" t="76200" r="10160" b="95250"/>
                <wp:wrapNone/>
                <wp:docPr id="25" name="Connecteur droit avec flèch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559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 xmlns:w16du="http://schemas.microsoft.com/office/word/2023/wordml/word16du">
            <w:pict>
              <v:shape w14:anchorId="24CD3A59" id="Connecteur droit avec flèche 25" o:spid="_x0000_s1026" type="#_x0000_t32" style="position:absolute;margin-left:223.9pt;margin-top:38.2pt;width:21.7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" strokecolor="black [3200]" strokeweight=".5pt">
                <v:stroke endarrow="block" joinstyle="miter"/>
              </v:shape>
            </w:pict>
          </mc:Fallback>
        </mc:AlternateContent>
      </w:r>
    </w:p>
    <w:p w14:paraId="74769F90" w14:textId="174B5508" w:rsidR="001665D1" w:rsidRPr="00A42D0B" w:rsidRDefault="00DE2AB7" w:rsidP="001665D1">
      <w:pPr>
        <w:rPr>
          <w:rFonts w:ascii="Arial" w:hAnsi="Arial" w:cs="Arial"/>
          <w:lang w:val="en-US"/>
        </w:rPr>
      </w:pPr>
      <w:r w:rsidRPr="00A42D0B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358BBFC" wp14:editId="65CC3332">
                <wp:simplePos x="0" y="0"/>
                <wp:positionH relativeFrom="column">
                  <wp:posOffset>5011420</wp:posOffset>
                </wp:positionH>
                <wp:positionV relativeFrom="paragraph">
                  <wp:posOffset>151130</wp:posOffset>
                </wp:positionV>
                <wp:extent cx="275590" cy="0"/>
                <wp:effectExtent l="0" t="76200" r="10160" b="95250"/>
                <wp:wrapNone/>
                <wp:docPr id="30" name="Connecteur droit avec flèch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559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CB5FBF8" id="Connecteur droit avec flèche 30" o:spid="_x0000_s1026" type="#_x0000_t32" style="position:absolute;margin-left:394.6pt;margin-top:11.9pt;width:21.7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" strokecolor="black [3200]" strokeweight=".5pt">
                <v:stroke endarrow="block" joinstyle="miter"/>
              </v:shape>
            </w:pict>
          </mc:Fallback>
        </mc:AlternateContent>
      </w:r>
    </w:p>
    <w:p w14:paraId="05D44CCE" w14:textId="77777777" w:rsidR="001665D1" w:rsidRPr="00A42D0B" w:rsidRDefault="001665D1" w:rsidP="001665D1">
      <w:pPr>
        <w:rPr>
          <w:rFonts w:ascii="Arial" w:hAnsi="Arial" w:cs="Arial"/>
          <w:lang w:val="en-US"/>
        </w:rPr>
      </w:pPr>
    </w:p>
    <w:p w14:paraId="3C93271E" w14:textId="77777777" w:rsidR="001665D1" w:rsidRPr="00A42D0B" w:rsidRDefault="001665D1" w:rsidP="001665D1">
      <w:pPr>
        <w:rPr>
          <w:rFonts w:ascii="Arial" w:hAnsi="Arial" w:cs="Arial"/>
          <w:lang w:val="en-US"/>
        </w:rPr>
      </w:pPr>
    </w:p>
    <w:p w14:paraId="74509126" w14:textId="77777777" w:rsidR="001665D1" w:rsidRPr="00A42D0B" w:rsidRDefault="001665D1" w:rsidP="001665D1">
      <w:pPr>
        <w:rPr>
          <w:rFonts w:ascii="Arial" w:hAnsi="Arial" w:cs="Arial"/>
          <w:lang w:val="en-US"/>
        </w:rPr>
      </w:pPr>
    </w:p>
    <w:p w14:paraId="51DD442F" w14:textId="77777777" w:rsidR="001665D1" w:rsidRPr="00A42D0B" w:rsidRDefault="001665D1" w:rsidP="001665D1">
      <w:pPr>
        <w:rPr>
          <w:rFonts w:ascii="Arial" w:hAnsi="Arial" w:cs="Arial"/>
          <w:lang w:val="en-US"/>
        </w:rPr>
      </w:pPr>
    </w:p>
    <w:p w14:paraId="308D8FC6" w14:textId="77777777" w:rsidR="001665D1" w:rsidRPr="00A42D0B" w:rsidRDefault="001665D1" w:rsidP="001665D1">
      <w:pPr>
        <w:rPr>
          <w:rFonts w:ascii="Arial" w:hAnsi="Arial" w:cs="Arial"/>
          <w:lang w:val="en-US"/>
        </w:rPr>
      </w:pPr>
      <w:r w:rsidRPr="00A42D0B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589885E" wp14:editId="18415598">
                <wp:simplePos x="0" y="0"/>
                <wp:positionH relativeFrom="column">
                  <wp:posOffset>505903</wp:posOffset>
                </wp:positionH>
                <wp:positionV relativeFrom="paragraph">
                  <wp:posOffset>9957</wp:posOffset>
                </wp:positionV>
                <wp:extent cx="8281358" cy="457200"/>
                <wp:effectExtent l="0" t="0" r="24765" b="19050"/>
                <wp:wrapNone/>
                <wp:docPr id="8" name="Zone de text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1358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79EA53E" w14:textId="77777777" w:rsidR="001665D1" w:rsidRPr="0027338A" w:rsidRDefault="001665D1" w:rsidP="001665D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27338A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N= 27,259 </w:t>
                            </w:r>
                            <w:r w:rsidRPr="0027338A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>participants with</w:t>
                            </w:r>
                            <w:r w:rsidRPr="0027338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complete data on depressive symptoms, anxiety, eating disorders, insomnia, alcohol use disorders, cognitive difficulties, and disabi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89885E" id="Zone de texte 8" o:spid="_x0000_s1034" type="#_x0000_t202" style="position:absolute;margin-left:39.85pt;margin-top:.8pt;width:652.1pt;height:3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" fillcolor="white [3201]" strokeweight=".5pt">
                <v:textbox>
                  <w:txbxContent>
                    <w:p w14:paraId="179EA53E" w14:textId="77777777" w:rsidR="001665D1" w:rsidRPr="0027338A" w:rsidRDefault="001665D1" w:rsidP="001665D1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27338A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N= 27,259 </w:t>
                      </w:r>
                      <w:r w:rsidRPr="0027338A">
                        <w:rPr>
                          <w:rFonts w:ascii="Times New Roman" w:hAnsi="Times New Roman" w:cs="Times New Roman"/>
                          <w:bCs/>
                          <w:lang w:val="en-US"/>
                        </w:rPr>
                        <w:t>participants with</w:t>
                      </w:r>
                      <w:r w:rsidRPr="0027338A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complete data on depressive symptoms, anxiety, eating disorders, insomnia, alcohol use disorders, cognitive difficulties, and disability</w:t>
                      </w:r>
                    </w:p>
                  </w:txbxContent>
                </v:textbox>
              </v:shape>
            </w:pict>
          </mc:Fallback>
        </mc:AlternateContent>
      </w:r>
    </w:p>
    <w:p w14:paraId="41D16A75" w14:textId="77777777" w:rsidR="001665D1" w:rsidRPr="00A42D0B" w:rsidRDefault="001665D1" w:rsidP="001665D1">
      <w:pPr>
        <w:rPr>
          <w:rFonts w:ascii="Arial" w:hAnsi="Arial" w:cs="Arial"/>
          <w:lang w:val="en-US"/>
        </w:rPr>
      </w:pPr>
      <w:r w:rsidRPr="00A42D0B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D7D5AB9" wp14:editId="6D0E2F04">
                <wp:simplePos x="0" y="0"/>
                <wp:positionH relativeFrom="column">
                  <wp:posOffset>6291304</wp:posOffset>
                </wp:positionH>
                <wp:positionV relativeFrom="paragraph">
                  <wp:posOffset>207454</wp:posOffset>
                </wp:positionV>
                <wp:extent cx="0" cy="793630"/>
                <wp:effectExtent l="76200" t="0" r="57150" b="64135"/>
                <wp:wrapNone/>
                <wp:docPr id="37" name="Connecteur droit avec flèch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936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 xmlns:w16du="http://schemas.microsoft.com/office/word/2023/wordml/word16du">
            <w:pict>
              <v:shape w14:anchorId="756E9BDB" id="Connecteur droit avec flèche 37" o:spid="_x0000_s1026" type="#_x0000_t32" style="position:absolute;margin-left:495.4pt;margin-top:16.35pt;width:0;height:62.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" strokecolor="black [3200]" strokeweight=".5pt">
                <v:stroke endarrow="block" joinstyle="miter"/>
              </v:shape>
            </w:pict>
          </mc:Fallback>
        </mc:AlternateContent>
      </w:r>
      <w:r w:rsidRPr="00A42D0B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42E950D" wp14:editId="1A190372">
                <wp:simplePos x="0" y="0"/>
                <wp:positionH relativeFrom="column">
                  <wp:posOffset>2576650</wp:posOffset>
                </wp:positionH>
                <wp:positionV relativeFrom="paragraph">
                  <wp:posOffset>218560</wp:posOffset>
                </wp:positionV>
                <wp:extent cx="0" cy="793630"/>
                <wp:effectExtent l="76200" t="0" r="57150" b="64135"/>
                <wp:wrapNone/>
                <wp:docPr id="36" name="Connecteur droit avec flèch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936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 xmlns:w16du="http://schemas.microsoft.com/office/word/2023/wordml/word16du">
            <w:pict>
              <v:shape w14:anchorId="5C638B5C" id="Connecteur droit avec flèche 36" o:spid="_x0000_s1026" type="#_x0000_t32" style="position:absolute;margin-left:202.9pt;margin-top:17.2pt;width:0;height:62.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" strokecolor="black [3200]" strokeweight=".5pt">
                <v:stroke endarrow="block" joinstyle="miter"/>
              </v:shape>
            </w:pict>
          </mc:Fallback>
        </mc:AlternateContent>
      </w:r>
    </w:p>
    <w:p w14:paraId="19EDE7F1" w14:textId="77777777" w:rsidR="001665D1" w:rsidRPr="00A42D0B" w:rsidRDefault="001665D1" w:rsidP="001665D1">
      <w:pPr>
        <w:rPr>
          <w:rFonts w:ascii="Arial" w:hAnsi="Arial" w:cs="Arial"/>
          <w:lang w:val="en-US"/>
        </w:rPr>
      </w:pPr>
    </w:p>
    <w:p w14:paraId="56E7CF6F" w14:textId="77777777" w:rsidR="001665D1" w:rsidRPr="00A42D0B" w:rsidRDefault="001665D1" w:rsidP="001665D1">
      <w:pPr>
        <w:rPr>
          <w:rFonts w:ascii="Arial" w:hAnsi="Arial" w:cs="Arial"/>
          <w:lang w:val="en-US"/>
        </w:rPr>
      </w:pPr>
    </w:p>
    <w:p w14:paraId="160DA8B9" w14:textId="77777777" w:rsidR="001665D1" w:rsidRPr="00A42D0B" w:rsidRDefault="001665D1" w:rsidP="001665D1">
      <w:pPr>
        <w:rPr>
          <w:rFonts w:ascii="Arial" w:hAnsi="Arial" w:cs="Arial"/>
          <w:lang w:val="en-US"/>
        </w:rPr>
      </w:pPr>
      <w:r w:rsidRPr="00A42D0B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CA5D939" wp14:editId="118B2B03">
                <wp:simplePos x="0" y="0"/>
                <wp:positionH relativeFrom="column">
                  <wp:posOffset>5462905</wp:posOffset>
                </wp:positionH>
                <wp:positionV relativeFrom="paragraph">
                  <wp:posOffset>202565</wp:posOffset>
                </wp:positionV>
                <wp:extent cx="1733550" cy="579120"/>
                <wp:effectExtent l="0" t="0" r="19050" b="11430"/>
                <wp:wrapNone/>
                <wp:docPr id="32" name="Zone de text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791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B4CCE1C" w14:textId="159F1A2B" w:rsidR="001665D1" w:rsidRPr="00A42D0B" w:rsidRDefault="001665D1" w:rsidP="001665D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u w:val="single"/>
                              </w:rPr>
                            </w:pPr>
                            <w:r w:rsidRPr="00DE2AB7">
                              <w:rPr>
                                <w:rFonts w:ascii="Times New Roman" w:hAnsi="Times New Roman" w:cs="Times New Roman"/>
                                <w:b/>
                                <w:bCs/>
                                <w:u w:val="single"/>
                              </w:rPr>
                              <w:t xml:space="preserve">Index </w:t>
                            </w:r>
                            <w:proofErr w:type="spellStart"/>
                            <w:r w:rsidR="00D8017D" w:rsidRPr="00A42D0B">
                              <w:rPr>
                                <w:rFonts w:ascii="Times New Roman" w:hAnsi="Times New Roman" w:cs="Times New Roman"/>
                                <w:b/>
                                <w:bCs/>
                                <w:u w:val="single"/>
                              </w:rPr>
                              <w:t>comparison</w:t>
                            </w:r>
                            <w:proofErr w:type="spellEnd"/>
                            <w:r w:rsidRPr="00A42D0B">
                              <w:rPr>
                                <w:rFonts w:ascii="Times New Roman" w:hAnsi="Times New Roman" w:cs="Times New Roman"/>
                                <w:b/>
                                <w:bCs/>
                                <w:u w:val="single"/>
                              </w:rPr>
                              <w:t xml:space="preserve"> </w:t>
                            </w:r>
                          </w:p>
                          <w:p w14:paraId="4C8C01DB" w14:textId="09E2304D" w:rsidR="001665D1" w:rsidRPr="00A42D0B" w:rsidRDefault="001665D1" w:rsidP="001665D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u w:val="single"/>
                              </w:rPr>
                            </w:pPr>
                            <w:proofErr w:type="spellStart"/>
                            <w:proofErr w:type="gramStart"/>
                            <w:r w:rsidRPr="00A42D0B">
                              <w:rPr>
                                <w:rFonts w:ascii="Times New Roman" w:hAnsi="Times New Roman" w:cs="Times New Roman"/>
                                <w:b/>
                                <w:bCs/>
                                <w:u w:val="single"/>
                              </w:rPr>
                              <w:t>analysis</w:t>
                            </w:r>
                            <w:proofErr w:type="spellEnd"/>
                            <w:proofErr w:type="gramEnd"/>
                            <w:r w:rsidRPr="00A42D0B">
                              <w:rPr>
                                <w:rFonts w:ascii="Times New Roman" w:hAnsi="Times New Roman" w:cs="Times New Roman"/>
                                <w:b/>
                                <w:bCs/>
                                <w:u w:val="single"/>
                              </w:rPr>
                              <w:t xml:space="preserve"> </w:t>
                            </w:r>
                            <w:proofErr w:type="spellStart"/>
                            <w:r w:rsidR="00E83780" w:rsidRPr="00A42D0B">
                              <w:rPr>
                                <w:rFonts w:ascii="Times New Roman" w:hAnsi="Times New Roman" w:cs="Times New Roman"/>
                                <w:b/>
                                <w:bCs/>
                                <w:u w:val="single"/>
                              </w:rPr>
                              <w:t>sub</w:t>
                            </w:r>
                            <w:r w:rsidRPr="00A42D0B">
                              <w:rPr>
                                <w:rFonts w:ascii="Times New Roman" w:hAnsi="Times New Roman" w:cs="Times New Roman"/>
                                <w:b/>
                                <w:bCs/>
                                <w:u w:val="single"/>
                              </w:rPr>
                              <w:t>sample</w:t>
                            </w:r>
                            <w:proofErr w:type="spellEnd"/>
                          </w:p>
                          <w:p w14:paraId="323007CD" w14:textId="77777777" w:rsidR="001665D1" w:rsidRPr="0027338A" w:rsidRDefault="001665D1" w:rsidP="001665D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gramStart"/>
                            <w:r w:rsidRPr="00A42D0B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n</w:t>
                            </w:r>
                            <w:proofErr w:type="gramEnd"/>
                            <w:r w:rsidRPr="00A42D0B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= 7,259 participants</w:t>
                            </w:r>
                            <w:r w:rsidRPr="0027338A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A5D939" id="Zone de texte 32" o:spid="_x0000_s1035" type="#_x0000_t202" style="position:absolute;margin-left:430.15pt;margin-top:15.95pt;width:136.5pt;height:45.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" fillcolor="white [3201]" strokeweight=".5pt">
                <v:textbox>
                  <w:txbxContent>
                    <w:p w14:paraId="7B4CCE1C" w14:textId="159F1A2B" w:rsidR="001665D1" w:rsidRPr="00A42D0B" w:rsidRDefault="001665D1" w:rsidP="001665D1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u w:val="single"/>
                        </w:rPr>
                      </w:pPr>
                      <w:r w:rsidRPr="00DE2AB7">
                        <w:rPr>
                          <w:rFonts w:ascii="Times New Roman" w:hAnsi="Times New Roman" w:cs="Times New Roman"/>
                          <w:b/>
                          <w:bCs/>
                          <w:u w:val="single"/>
                        </w:rPr>
                        <w:t xml:space="preserve">Index </w:t>
                      </w:r>
                      <w:proofErr w:type="spellStart"/>
                      <w:r w:rsidR="00D8017D" w:rsidRPr="00A42D0B">
                        <w:rPr>
                          <w:rFonts w:ascii="Times New Roman" w:hAnsi="Times New Roman" w:cs="Times New Roman"/>
                          <w:b/>
                          <w:bCs/>
                          <w:u w:val="single"/>
                        </w:rPr>
                        <w:t>comparison</w:t>
                      </w:r>
                      <w:proofErr w:type="spellEnd"/>
                      <w:r w:rsidRPr="00A42D0B">
                        <w:rPr>
                          <w:rFonts w:ascii="Times New Roman" w:hAnsi="Times New Roman" w:cs="Times New Roman"/>
                          <w:b/>
                          <w:bCs/>
                          <w:u w:val="single"/>
                        </w:rPr>
                        <w:t xml:space="preserve"> </w:t>
                      </w:r>
                    </w:p>
                    <w:p w14:paraId="4C8C01DB" w14:textId="09E2304D" w:rsidR="001665D1" w:rsidRPr="00A42D0B" w:rsidRDefault="001665D1" w:rsidP="001665D1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u w:val="single"/>
                        </w:rPr>
                      </w:pPr>
                      <w:proofErr w:type="spellStart"/>
                      <w:proofErr w:type="gramStart"/>
                      <w:r w:rsidRPr="00A42D0B">
                        <w:rPr>
                          <w:rFonts w:ascii="Times New Roman" w:hAnsi="Times New Roman" w:cs="Times New Roman"/>
                          <w:b/>
                          <w:bCs/>
                          <w:u w:val="single"/>
                        </w:rPr>
                        <w:t>analysis</w:t>
                      </w:r>
                      <w:proofErr w:type="spellEnd"/>
                      <w:proofErr w:type="gramEnd"/>
                      <w:r w:rsidRPr="00A42D0B">
                        <w:rPr>
                          <w:rFonts w:ascii="Times New Roman" w:hAnsi="Times New Roman" w:cs="Times New Roman"/>
                          <w:b/>
                          <w:bCs/>
                          <w:u w:val="single"/>
                        </w:rPr>
                        <w:t xml:space="preserve"> </w:t>
                      </w:r>
                      <w:proofErr w:type="spellStart"/>
                      <w:r w:rsidR="00E83780" w:rsidRPr="00A42D0B">
                        <w:rPr>
                          <w:rFonts w:ascii="Times New Roman" w:hAnsi="Times New Roman" w:cs="Times New Roman"/>
                          <w:b/>
                          <w:bCs/>
                          <w:u w:val="single"/>
                        </w:rPr>
                        <w:t>sub</w:t>
                      </w:r>
                      <w:r w:rsidRPr="00A42D0B">
                        <w:rPr>
                          <w:rFonts w:ascii="Times New Roman" w:hAnsi="Times New Roman" w:cs="Times New Roman"/>
                          <w:b/>
                          <w:bCs/>
                          <w:u w:val="single"/>
                        </w:rPr>
                        <w:t>sample</w:t>
                      </w:r>
                      <w:proofErr w:type="spellEnd"/>
                    </w:p>
                    <w:p w14:paraId="323007CD" w14:textId="77777777" w:rsidR="001665D1" w:rsidRPr="0027338A" w:rsidRDefault="001665D1" w:rsidP="001665D1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proofErr w:type="gramStart"/>
                      <w:r w:rsidRPr="00A42D0B">
                        <w:rPr>
                          <w:rFonts w:ascii="Times New Roman" w:hAnsi="Times New Roman" w:cs="Times New Roman"/>
                          <w:b/>
                          <w:bCs/>
                        </w:rPr>
                        <w:t>n</w:t>
                      </w:r>
                      <w:proofErr w:type="gramEnd"/>
                      <w:r w:rsidRPr="00A42D0B">
                        <w:rPr>
                          <w:rFonts w:ascii="Times New Roman" w:hAnsi="Times New Roman" w:cs="Times New Roman"/>
                          <w:b/>
                          <w:bCs/>
                        </w:rPr>
                        <w:t>= 7,259 participants</w:t>
                      </w:r>
                      <w:r w:rsidRPr="0027338A">
                        <w:rPr>
                          <w:rFonts w:ascii="Times New Roman" w:hAnsi="Times New Roman" w:cs="Times New Roman"/>
                          <w:bCs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A42D0B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2FDDA9F" wp14:editId="7FB8D901">
                <wp:simplePos x="0" y="0"/>
                <wp:positionH relativeFrom="column">
                  <wp:posOffset>1736725</wp:posOffset>
                </wp:positionH>
                <wp:positionV relativeFrom="paragraph">
                  <wp:posOffset>172720</wp:posOffset>
                </wp:positionV>
                <wp:extent cx="1733550" cy="609600"/>
                <wp:effectExtent l="0" t="0" r="19050" b="19050"/>
                <wp:wrapNone/>
                <wp:docPr id="31" name="Zone de text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609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3A523D7" w14:textId="3FDCFB43" w:rsidR="001665D1" w:rsidRPr="0027338A" w:rsidRDefault="001665D1" w:rsidP="001665D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u w:val="single"/>
                                <w:lang w:val="en-US"/>
                              </w:rPr>
                            </w:pPr>
                            <w:r w:rsidRPr="00A42D0B">
                              <w:rPr>
                                <w:rFonts w:ascii="Times New Roman" w:hAnsi="Times New Roman" w:cs="Times New Roman"/>
                                <w:b/>
                                <w:bCs/>
                                <w:u w:val="single"/>
                                <w:lang w:val="en-US"/>
                              </w:rPr>
                              <w:t xml:space="preserve">Index development analysis </w:t>
                            </w:r>
                            <w:r w:rsidR="00E83780" w:rsidRPr="00A42D0B">
                              <w:rPr>
                                <w:rFonts w:ascii="Times New Roman" w:hAnsi="Times New Roman" w:cs="Times New Roman"/>
                                <w:b/>
                                <w:bCs/>
                                <w:u w:val="single"/>
                                <w:lang w:val="en-US"/>
                              </w:rPr>
                              <w:t>sub</w:t>
                            </w:r>
                            <w:r w:rsidRPr="00A42D0B">
                              <w:rPr>
                                <w:rFonts w:ascii="Times New Roman" w:hAnsi="Times New Roman" w:cs="Times New Roman"/>
                                <w:b/>
                                <w:bCs/>
                                <w:u w:val="single"/>
                                <w:lang w:val="en-US"/>
                              </w:rPr>
                              <w:t>sample</w:t>
                            </w:r>
                          </w:p>
                          <w:p w14:paraId="715C940B" w14:textId="77777777" w:rsidR="001665D1" w:rsidRPr="0027338A" w:rsidRDefault="001665D1" w:rsidP="001665D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27338A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n= 20,000 participants</w:t>
                            </w:r>
                            <w:r w:rsidRPr="0027338A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FDDA9F" id="Zone de texte 31" o:spid="_x0000_s1036" type="#_x0000_t202" style="position:absolute;margin-left:136.75pt;margin-top:13.6pt;width:136.5pt;height:4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" fillcolor="white [3201]" strokeweight=".5pt">
                <v:textbox>
                  <w:txbxContent>
                    <w:p w14:paraId="03A523D7" w14:textId="3FDCFB43" w:rsidR="001665D1" w:rsidRPr="0027338A" w:rsidRDefault="001665D1" w:rsidP="001665D1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u w:val="single"/>
                          <w:lang w:val="en-US"/>
                        </w:rPr>
                      </w:pPr>
                      <w:r w:rsidRPr="00A42D0B">
                        <w:rPr>
                          <w:rFonts w:ascii="Times New Roman" w:hAnsi="Times New Roman" w:cs="Times New Roman"/>
                          <w:b/>
                          <w:bCs/>
                          <w:u w:val="single"/>
                          <w:lang w:val="en-US"/>
                        </w:rPr>
                        <w:t xml:space="preserve">Index development analysis </w:t>
                      </w:r>
                      <w:r w:rsidR="00E83780" w:rsidRPr="00A42D0B">
                        <w:rPr>
                          <w:rFonts w:ascii="Times New Roman" w:hAnsi="Times New Roman" w:cs="Times New Roman"/>
                          <w:b/>
                          <w:bCs/>
                          <w:u w:val="single"/>
                          <w:lang w:val="en-US"/>
                        </w:rPr>
                        <w:t>sub</w:t>
                      </w:r>
                      <w:r w:rsidRPr="00A42D0B">
                        <w:rPr>
                          <w:rFonts w:ascii="Times New Roman" w:hAnsi="Times New Roman" w:cs="Times New Roman"/>
                          <w:b/>
                          <w:bCs/>
                          <w:u w:val="single"/>
                          <w:lang w:val="en-US"/>
                        </w:rPr>
                        <w:t>sample</w:t>
                      </w:r>
                    </w:p>
                    <w:p w14:paraId="715C940B" w14:textId="77777777" w:rsidR="001665D1" w:rsidRPr="0027338A" w:rsidRDefault="001665D1" w:rsidP="001665D1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27338A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n= 20,000 participants</w:t>
                      </w:r>
                      <w:r w:rsidRPr="0027338A">
                        <w:rPr>
                          <w:rFonts w:ascii="Times New Roman" w:hAnsi="Times New Roman" w:cs="Times New Roman"/>
                          <w:bCs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250E7B0E" w14:textId="77777777" w:rsidR="001665D1" w:rsidRPr="00A42D0B" w:rsidRDefault="001665D1" w:rsidP="001665D1">
      <w:pPr>
        <w:rPr>
          <w:rFonts w:ascii="Arial" w:hAnsi="Arial" w:cs="Arial"/>
          <w:lang w:val="en-US"/>
        </w:rPr>
      </w:pPr>
    </w:p>
    <w:p w14:paraId="37938441" w14:textId="77777777" w:rsidR="001665D1" w:rsidRPr="00A42D0B" w:rsidRDefault="001665D1" w:rsidP="001665D1">
      <w:pPr>
        <w:rPr>
          <w:rFonts w:ascii="Arial" w:hAnsi="Arial" w:cs="Arial"/>
          <w:lang w:val="en-US"/>
        </w:rPr>
      </w:pPr>
    </w:p>
    <w:p w14:paraId="314585FC" w14:textId="77777777" w:rsidR="001665D1" w:rsidRPr="00A42D0B" w:rsidRDefault="001665D1" w:rsidP="001665D1">
      <w:pPr>
        <w:rPr>
          <w:rFonts w:ascii="Arial" w:hAnsi="Arial" w:cs="Arial"/>
          <w:b/>
          <w:lang w:val="en-US"/>
        </w:rPr>
      </w:pPr>
    </w:p>
    <w:p w14:paraId="5331DC41" w14:textId="6C69CC29" w:rsidR="001665D1" w:rsidRPr="00A42D0B" w:rsidRDefault="001665D1" w:rsidP="001665D1">
      <w:pPr>
        <w:rPr>
          <w:rFonts w:ascii="Times New Roman" w:hAnsi="Times New Roman" w:cs="Times New Roman"/>
          <w:lang w:val="en-US"/>
        </w:rPr>
        <w:sectPr w:rsidR="001665D1" w:rsidRPr="00A42D0B" w:rsidSect="001D3716">
          <w:type w:val="continuous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A42D0B">
        <w:rPr>
          <w:rFonts w:ascii="Times New Roman" w:hAnsi="Times New Roman" w:cs="Times New Roman"/>
          <w:b/>
          <w:lang w:val="en-US"/>
        </w:rPr>
        <w:t>Supplementary Figure SF</w:t>
      </w:r>
      <w:r w:rsidR="00624A75" w:rsidRPr="00A42D0B">
        <w:rPr>
          <w:rFonts w:ascii="Times New Roman" w:hAnsi="Times New Roman" w:cs="Times New Roman"/>
          <w:b/>
          <w:lang w:val="en-US"/>
        </w:rPr>
        <w:t>1</w:t>
      </w:r>
      <w:r w:rsidRPr="00A42D0B">
        <w:rPr>
          <w:rFonts w:ascii="Times New Roman" w:hAnsi="Times New Roman" w:cs="Times New Roman"/>
          <w:lang w:val="en-US"/>
        </w:rPr>
        <w:t>. Participant selection flowchart (NutriNet-Santé Study, 2020-2022; France)</w:t>
      </w:r>
    </w:p>
    <w:p w14:paraId="3ADB7CEF" w14:textId="77777777" w:rsidR="001665D1" w:rsidRPr="00A42D0B" w:rsidRDefault="001665D1" w:rsidP="001D3716">
      <w:pPr>
        <w:jc w:val="center"/>
        <w:rPr>
          <w:rFonts w:ascii="Times New Roman" w:hAnsi="Times New Roman" w:cs="Times New Roman"/>
          <w:lang w:val="en-US"/>
        </w:rPr>
      </w:pPr>
      <w:r w:rsidRPr="00A42D0B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7169F3FF" wp14:editId="08C26890">
            <wp:extent cx="6512363" cy="6286500"/>
            <wp:effectExtent l="0" t="0" r="3175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distribution final.jpe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45961" cy="63189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54B611" w14:textId="76491B81" w:rsidR="001665D1" w:rsidRPr="00A42D0B" w:rsidRDefault="001665D1" w:rsidP="001665D1">
      <w:pPr>
        <w:rPr>
          <w:rFonts w:ascii="Times New Roman" w:hAnsi="Times New Roman" w:cs="Times New Roman"/>
          <w:lang w:val="en-US"/>
        </w:rPr>
      </w:pPr>
      <w:r w:rsidRPr="00A42D0B">
        <w:rPr>
          <w:rFonts w:ascii="Times New Roman" w:hAnsi="Times New Roman" w:cs="Times New Roman"/>
          <w:b/>
          <w:lang w:val="en-US"/>
        </w:rPr>
        <w:t>Supplementary Figure SF</w:t>
      </w:r>
      <w:r w:rsidR="00624A75" w:rsidRPr="00A42D0B">
        <w:rPr>
          <w:rFonts w:ascii="Times New Roman" w:hAnsi="Times New Roman" w:cs="Times New Roman"/>
          <w:b/>
          <w:lang w:val="en-US"/>
        </w:rPr>
        <w:t>2</w:t>
      </w:r>
      <w:r w:rsidRPr="00A42D0B">
        <w:rPr>
          <w:rFonts w:ascii="Times New Roman" w:hAnsi="Times New Roman" w:cs="Times New Roman"/>
          <w:b/>
          <w:lang w:val="en-US"/>
        </w:rPr>
        <w:t>.</w:t>
      </w:r>
      <w:r w:rsidRPr="00A42D0B">
        <w:rPr>
          <w:rFonts w:ascii="Times New Roman" w:hAnsi="Times New Roman" w:cs="Times New Roman"/>
          <w:lang w:val="en-US"/>
        </w:rPr>
        <w:t xml:space="preserve"> Participant distribution according to scores on the general mental multimorbidity index and the sex-specific mental multimorbidity index (N=27,259; NutriNet-Santé Study, 2020-2022; France)</w:t>
      </w:r>
    </w:p>
    <w:p w14:paraId="79D96A76" w14:textId="77777777" w:rsidR="001665D1" w:rsidRPr="00A42D0B" w:rsidRDefault="001665D1" w:rsidP="001665D1">
      <w:pPr>
        <w:rPr>
          <w:rFonts w:ascii="Arial" w:hAnsi="Arial" w:cs="Arial"/>
          <w:lang w:val="en-US"/>
        </w:rPr>
      </w:pPr>
      <w:r w:rsidRPr="00A42D0B">
        <w:rPr>
          <w:rFonts w:ascii="Arial" w:hAnsi="Arial" w:cs="Arial"/>
          <w:lang w:val="en-US"/>
        </w:rPr>
        <w:br w:type="page"/>
      </w:r>
    </w:p>
    <w:p w14:paraId="24D62B3A" w14:textId="77777777" w:rsidR="001665D1" w:rsidRPr="00A42D0B" w:rsidRDefault="001665D1" w:rsidP="001665D1">
      <w:pPr>
        <w:rPr>
          <w:rFonts w:ascii="Arial" w:hAnsi="Arial" w:cs="Arial"/>
          <w:b/>
          <w:lang w:val="en-US"/>
        </w:rPr>
      </w:pPr>
      <w:r w:rsidRPr="00A42D0B">
        <w:rPr>
          <w:rFonts w:ascii="Arial" w:hAnsi="Arial" w:cs="Arial"/>
          <w:b/>
          <w:noProof/>
          <w:lang w:val="en-US"/>
        </w:rPr>
        <w:lastRenderedPageBreak/>
        <w:drawing>
          <wp:inline distT="0" distB="0" distL="0" distR="0" wp14:anchorId="25321795" wp14:editId="0DBF7C9C">
            <wp:extent cx="6520257" cy="6294120"/>
            <wp:effectExtent l="0" t="0" r="0" b="0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calibration final.jpe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60827" cy="63332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451B60" w14:textId="046A2DAE" w:rsidR="001665D1" w:rsidRPr="0027338A" w:rsidRDefault="001665D1" w:rsidP="001665D1">
      <w:pPr>
        <w:rPr>
          <w:rFonts w:ascii="Times New Roman" w:hAnsi="Times New Roman" w:cs="Times New Roman"/>
          <w:lang w:val="en-US"/>
        </w:rPr>
      </w:pPr>
      <w:r w:rsidRPr="00A42D0B">
        <w:rPr>
          <w:rFonts w:ascii="Times New Roman" w:hAnsi="Times New Roman" w:cs="Times New Roman"/>
          <w:b/>
          <w:lang w:val="en-US"/>
        </w:rPr>
        <w:t>Supplementary Figure SF</w:t>
      </w:r>
      <w:r w:rsidR="00624A75" w:rsidRPr="00A42D0B">
        <w:rPr>
          <w:rFonts w:ascii="Times New Roman" w:hAnsi="Times New Roman" w:cs="Times New Roman"/>
          <w:b/>
          <w:lang w:val="en-US"/>
        </w:rPr>
        <w:t>3</w:t>
      </w:r>
      <w:r w:rsidRPr="00A42D0B">
        <w:rPr>
          <w:rFonts w:ascii="Times New Roman" w:hAnsi="Times New Roman" w:cs="Times New Roman"/>
          <w:lang w:val="en-US"/>
        </w:rPr>
        <w:t xml:space="preserve">. Calibration plots of the general mental multimorbidity index, the sex-specific mental multimorbidity index and simple counts of mental health conditions in the </w:t>
      </w:r>
      <w:r w:rsidR="00D8017D" w:rsidRPr="00A42D0B">
        <w:rPr>
          <w:rFonts w:ascii="Times New Roman" w:hAnsi="Times New Roman" w:cs="Times New Roman"/>
          <w:lang w:val="en-US"/>
        </w:rPr>
        <w:t>comparison</w:t>
      </w:r>
      <w:r w:rsidRPr="00A42D0B">
        <w:rPr>
          <w:rFonts w:ascii="Times New Roman" w:hAnsi="Times New Roman" w:cs="Times New Roman"/>
          <w:lang w:val="en-US"/>
        </w:rPr>
        <w:t xml:space="preserve"> </w:t>
      </w:r>
      <w:r w:rsidR="00E83780" w:rsidRPr="00A42D0B">
        <w:rPr>
          <w:rFonts w:ascii="Times New Roman" w:hAnsi="Times New Roman" w:cs="Times New Roman"/>
          <w:lang w:val="en-US"/>
        </w:rPr>
        <w:t>sub</w:t>
      </w:r>
      <w:r w:rsidRPr="00A42D0B">
        <w:rPr>
          <w:rFonts w:ascii="Times New Roman" w:hAnsi="Times New Roman" w:cs="Times New Roman"/>
          <w:lang w:val="en-US"/>
        </w:rPr>
        <w:t>sample (n=7,259; NutriNet-Santé Study, 2020-2022; France). Observed values are plotted against predicted values. Dotted line represents perfect calibration.</w:t>
      </w:r>
    </w:p>
    <w:p w14:paraId="4137FA68" w14:textId="77777777" w:rsidR="001665D1" w:rsidRDefault="001665D1" w:rsidP="001665D1">
      <w:pPr>
        <w:rPr>
          <w:rFonts w:ascii="Arial" w:hAnsi="Arial" w:cs="Arial"/>
          <w:lang w:val="en-US"/>
        </w:rPr>
      </w:pPr>
    </w:p>
    <w:p w14:paraId="1B8E3B07" w14:textId="77777777" w:rsidR="001665D1" w:rsidRPr="00820403" w:rsidRDefault="001665D1" w:rsidP="001665D1">
      <w:pPr>
        <w:rPr>
          <w:rFonts w:ascii="Arial" w:hAnsi="Arial" w:cs="Arial"/>
          <w:lang w:val="en-US"/>
        </w:rPr>
      </w:pPr>
    </w:p>
    <w:p w14:paraId="3A7B4DD1" w14:textId="77777777" w:rsidR="001665D1" w:rsidRPr="001D6066" w:rsidRDefault="001665D1" w:rsidP="001665D1">
      <w:pPr>
        <w:pStyle w:val="Bibliographie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7650F56" w14:textId="77777777" w:rsidR="007332F5" w:rsidRPr="001665D1" w:rsidRDefault="007332F5">
      <w:pPr>
        <w:rPr>
          <w:lang w:val="en-US"/>
        </w:rPr>
      </w:pPr>
    </w:p>
    <w:sectPr w:rsidR="007332F5" w:rsidRPr="001665D1" w:rsidSect="001D371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53FB47" w14:textId="77777777" w:rsidR="000E338D" w:rsidRDefault="000E338D">
      <w:pPr>
        <w:spacing w:after="0" w:line="240" w:lineRule="auto"/>
      </w:pPr>
      <w:r>
        <w:separator/>
      </w:r>
    </w:p>
  </w:endnote>
  <w:endnote w:type="continuationSeparator" w:id="0">
    <w:p w14:paraId="1415A208" w14:textId="77777777" w:rsidR="000E338D" w:rsidRDefault="000E33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3866580"/>
      <w:docPartObj>
        <w:docPartGallery w:val="Page Numbers (Bottom of Page)"/>
        <w:docPartUnique/>
      </w:docPartObj>
    </w:sdtPr>
    <w:sdtEndPr/>
    <w:sdtContent>
      <w:p w14:paraId="36887A79" w14:textId="77777777" w:rsidR="003C4A34" w:rsidRDefault="001665D1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CCF4555" w14:textId="77777777" w:rsidR="003C4A34" w:rsidRDefault="003C4A3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ECFC57" w14:textId="77777777" w:rsidR="000E338D" w:rsidRDefault="000E338D">
      <w:pPr>
        <w:spacing w:after="0" w:line="240" w:lineRule="auto"/>
      </w:pPr>
      <w:r>
        <w:separator/>
      </w:r>
    </w:p>
  </w:footnote>
  <w:footnote w:type="continuationSeparator" w:id="0">
    <w:p w14:paraId="175ACE52" w14:textId="77777777" w:rsidR="000E338D" w:rsidRDefault="000E33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5D1"/>
    <w:rsid w:val="000160FD"/>
    <w:rsid w:val="00032D35"/>
    <w:rsid w:val="000D1CAE"/>
    <w:rsid w:val="000E2B2D"/>
    <w:rsid w:val="000E338D"/>
    <w:rsid w:val="000E4D7E"/>
    <w:rsid w:val="001665D1"/>
    <w:rsid w:val="001801D9"/>
    <w:rsid w:val="001D3716"/>
    <w:rsid w:val="001E2B72"/>
    <w:rsid w:val="00267F9B"/>
    <w:rsid w:val="00323A25"/>
    <w:rsid w:val="003B1587"/>
    <w:rsid w:val="003C4A34"/>
    <w:rsid w:val="0047125B"/>
    <w:rsid w:val="0048522A"/>
    <w:rsid w:val="00502EE0"/>
    <w:rsid w:val="005317F5"/>
    <w:rsid w:val="005419C8"/>
    <w:rsid w:val="005669FA"/>
    <w:rsid w:val="005724A7"/>
    <w:rsid w:val="0057455D"/>
    <w:rsid w:val="00624A75"/>
    <w:rsid w:val="006E2A99"/>
    <w:rsid w:val="00701F93"/>
    <w:rsid w:val="007332F5"/>
    <w:rsid w:val="00762824"/>
    <w:rsid w:val="008422B0"/>
    <w:rsid w:val="00871F8F"/>
    <w:rsid w:val="008862BD"/>
    <w:rsid w:val="008A4C1C"/>
    <w:rsid w:val="008F51DD"/>
    <w:rsid w:val="00960A1D"/>
    <w:rsid w:val="00994E8E"/>
    <w:rsid w:val="009C5C5E"/>
    <w:rsid w:val="00A2752B"/>
    <w:rsid w:val="00A42D0B"/>
    <w:rsid w:val="00AE1DE4"/>
    <w:rsid w:val="00AF1040"/>
    <w:rsid w:val="00BA5823"/>
    <w:rsid w:val="00BB2647"/>
    <w:rsid w:val="00BC3637"/>
    <w:rsid w:val="00BC5711"/>
    <w:rsid w:val="00C31A6F"/>
    <w:rsid w:val="00C55047"/>
    <w:rsid w:val="00D10A7E"/>
    <w:rsid w:val="00D41484"/>
    <w:rsid w:val="00D8017D"/>
    <w:rsid w:val="00D873D5"/>
    <w:rsid w:val="00DD2BBC"/>
    <w:rsid w:val="00DE2AB7"/>
    <w:rsid w:val="00DE3B92"/>
    <w:rsid w:val="00E40743"/>
    <w:rsid w:val="00E47C3D"/>
    <w:rsid w:val="00E83780"/>
    <w:rsid w:val="00EA72FE"/>
    <w:rsid w:val="00EC7C34"/>
    <w:rsid w:val="00F25F77"/>
    <w:rsid w:val="00F43F43"/>
    <w:rsid w:val="00F84714"/>
    <w:rsid w:val="00F95E6A"/>
    <w:rsid w:val="00FB1760"/>
    <w:rsid w:val="00FC3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04B3119"/>
  <w15:chartTrackingRefBased/>
  <w15:docId w15:val="{C52F80A1-E722-4B9F-9604-33BB188D7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FR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5D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Bibliographie">
    <w:name w:val="Bibliography"/>
    <w:basedOn w:val="Normal"/>
    <w:next w:val="Normal"/>
    <w:uiPriority w:val="37"/>
    <w:semiHidden/>
    <w:unhideWhenUsed/>
    <w:rsid w:val="001665D1"/>
  </w:style>
  <w:style w:type="paragraph" w:styleId="Pieddepage">
    <w:name w:val="footer"/>
    <w:basedOn w:val="Normal"/>
    <w:link w:val="PieddepageCar"/>
    <w:uiPriority w:val="99"/>
    <w:unhideWhenUsed/>
    <w:rsid w:val="001665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665D1"/>
  </w:style>
  <w:style w:type="table" w:styleId="Grilledutableau">
    <w:name w:val="Table Grid"/>
    <w:basedOn w:val="TableauNormal"/>
    <w:uiPriority w:val="39"/>
    <w:rsid w:val="001665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1665D1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DE3B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E3B92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EC7C34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D873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873D5"/>
  </w:style>
  <w:style w:type="character" w:styleId="Marquedecommentaire">
    <w:name w:val="annotation reference"/>
    <w:basedOn w:val="Policepardfaut"/>
    <w:uiPriority w:val="99"/>
    <w:semiHidden/>
    <w:unhideWhenUsed/>
    <w:rsid w:val="00994E8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94E8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94E8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94E8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94E8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5</Pages>
  <Words>545</Words>
  <Characters>3002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REN</Company>
  <LinksUpToDate>false</LinksUpToDate>
  <CharactersWithSpaces>3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ko KOSE</dc:creator>
  <cp:keywords/>
  <dc:description/>
  <cp:lastModifiedBy>Junko KOSE</cp:lastModifiedBy>
  <cp:revision>37</cp:revision>
  <dcterms:created xsi:type="dcterms:W3CDTF">2023-11-18T04:56:00Z</dcterms:created>
  <dcterms:modified xsi:type="dcterms:W3CDTF">2025-01-31T13:21:00Z</dcterms:modified>
</cp:coreProperties>
</file>